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0E991" w14:textId="53DFB01F" w:rsidR="00386D19" w:rsidRPr="00897566" w:rsidRDefault="00A679A7" w:rsidP="00386D19">
      <w:pPr>
        <w:jc w:val="center"/>
        <w:rPr>
          <w:rFonts w:ascii="Times New Roman" w:hAnsi="Times New Roman" w:cs="Times New Roman"/>
          <w:b/>
          <w:bCs/>
        </w:rPr>
      </w:pPr>
      <w:r w:rsidRPr="00897566">
        <w:rPr>
          <w:rFonts w:ascii="Times New Roman" w:hAnsi="Times New Roman" w:cs="Times New Roman"/>
          <w:b/>
          <w:bCs/>
        </w:rPr>
        <w:t>Supplementary Materia</w:t>
      </w:r>
      <w:r w:rsidR="00386D19" w:rsidRPr="00897566">
        <w:rPr>
          <w:rFonts w:ascii="Times New Roman" w:hAnsi="Times New Roman" w:cs="Times New Roman"/>
          <w:b/>
          <w:bCs/>
        </w:rPr>
        <w:t>l</w:t>
      </w:r>
      <w:r w:rsidR="00F346CB">
        <w:rPr>
          <w:rFonts w:ascii="Times New Roman" w:hAnsi="Times New Roman" w:cs="Times New Roman"/>
          <w:b/>
          <w:bCs/>
        </w:rPr>
        <w:t>s</w:t>
      </w:r>
    </w:p>
    <w:p w14:paraId="271668F8" w14:textId="305F0B92" w:rsidR="00F346CB" w:rsidRDefault="00F346CB" w:rsidP="00F346CB">
      <w:pPr>
        <w:rPr>
          <w:rFonts w:ascii="Times New Roman" w:hAnsi="Times New Roman" w:cs="Times New Roman"/>
          <w:b/>
          <w:bCs/>
        </w:rPr>
      </w:pPr>
      <w:r>
        <w:rPr>
          <w:rFonts w:ascii="Times New Roman" w:hAnsi="Times New Roman" w:cs="Times New Roman"/>
          <w:b/>
          <w:bCs/>
        </w:rPr>
        <w:t>Feasibility and Usability Questions from Pre- and Post-Implementation Surveys</w:t>
      </w:r>
    </w:p>
    <w:p w14:paraId="2864FAB2" w14:textId="6323A8F5" w:rsidR="000A177C" w:rsidRDefault="000A177C" w:rsidP="00F346CB">
      <w:pPr>
        <w:rPr>
          <w:rFonts w:ascii="Times New Roman" w:hAnsi="Times New Roman" w:cs="Times New Roman"/>
          <w:b/>
          <w:bCs/>
        </w:rPr>
      </w:pPr>
      <w:r>
        <w:rPr>
          <w:rFonts w:ascii="Times New Roman" w:hAnsi="Times New Roman" w:cs="Times New Roman"/>
          <w:b/>
          <w:bCs/>
        </w:rPr>
        <w:t xml:space="preserve">These questions were asked for each intervention the Hub </w:t>
      </w:r>
      <w:r w:rsidR="004269F3">
        <w:rPr>
          <w:rFonts w:ascii="Times New Roman" w:hAnsi="Times New Roman" w:cs="Times New Roman"/>
          <w:b/>
          <w:bCs/>
        </w:rPr>
        <w:t>selected.</w:t>
      </w:r>
      <w:r w:rsidR="004269F3" w:rsidRPr="004269F3">
        <w:t xml:space="preserve"> </w:t>
      </w:r>
      <w:r w:rsidR="004269F3" w:rsidRPr="004269F3">
        <w:rPr>
          <w:rFonts w:ascii="Times New Roman" w:hAnsi="Times New Roman" w:cs="Times New Roman"/>
          <w:b/>
          <w:bCs/>
        </w:rPr>
        <w:t>Here, we present the questions as displayed for Collaboration Planning</w:t>
      </w:r>
      <w:r w:rsidR="001046F2">
        <w:rPr>
          <w:rFonts w:ascii="Times New Roman" w:hAnsi="Times New Roman" w:cs="Times New Roman"/>
          <w:b/>
          <w:bCs/>
        </w:rPr>
        <w:t xml:space="preserve"> in the pre-implementation survey</w:t>
      </w:r>
      <w:r w:rsidR="004269F3" w:rsidRPr="004269F3">
        <w:rPr>
          <w:rFonts w:ascii="Times New Roman" w:hAnsi="Times New Roman" w:cs="Times New Roman"/>
          <w:b/>
          <w:bCs/>
        </w:rPr>
        <w:t>.</w:t>
      </w:r>
      <w:r w:rsidR="001046F2">
        <w:rPr>
          <w:rFonts w:ascii="Times New Roman" w:hAnsi="Times New Roman" w:cs="Times New Roman"/>
          <w:b/>
          <w:bCs/>
        </w:rPr>
        <w:t xml:space="preserve"> Questions were altered for </w:t>
      </w:r>
      <w:r w:rsidR="002B3648">
        <w:rPr>
          <w:rFonts w:ascii="Times New Roman" w:hAnsi="Times New Roman" w:cs="Times New Roman"/>
          <w:b/>
          <w:bCs/>
        </w:rPr>
        <w:t xml:space="preserve">the </w:t>
      </w:r>
      <w:r w:rsidR="001046F2">
        <w:rPr>
          <w:rFonts w:ascii="Times New Roman" w:hAnsi="Times New Roman" w:cs="Times New Roman"/>
          <w:b/>
          <w:bCs/>
        </w:rPr>
        <w:t xml:space="preserve">post-implementation </w:t>
      </w:r>
      <w:r w:rsidR="002B3648">
        <w:rPr>
          <w:rFonts w:ascii="Times New Roman" w:hAnsi="Times New Roman" w:cs="Times New Roman"/>
          <w:b/>
          <w:bCs/>
        </w:rPr>
        <w:t xml:space="preserve">survey </w:t>
      </w:r>
      <w:r w:rsidR="001046F2">
        <w:rPr>
          <w:rFonts w:ascii="Times New Roman" w:hAnsi="Times New Roman" w:cs="Times New Roman"/>
          <w:b/>
          <w:bCs/>
        </w:rPr>
        <w:t>to</w:t>
      </w:r>
      <w:r w:rsidR="00B5584E">
        <w:rPr>
          <w:rFonts w:ascii="Times New Roman" w:hAnsi="Times New Roman" w:cs="Times New Roman"/>
          <w:b/>
          <w:bCs/>
        </w:rPr>
        <w:t xml:space="preserve"> reflect the past tense (e.g., from “</w:t>
      </w:r>
      <w:r w:rsidR="00B14600" w:rsidRPr="00B14600">
        <w:rPr>
          <w:rFonts w:ascii="Times New Roman" w:hAnsi="Times New Roman" w:cs="Times New Roman"/>
          <w:b/>
          <w:bCs/>
        </w:rPr>
        <w:t>Collaboration Planning will be feasible</w:t>
      </w:r>
      <w:r w:rsidR="00B5584E">
        <w:rPr>
          <w:rFonts w:ascii="Times New Roman" w:hAnsi="Times New Roman" w:cs="Times New Roman"/>
          <w:b/>
          <w:bCs/>
        </w:rPr>
        <w:t>”</w:t>
      </w:r>
      <w:r w:rsidR="002B3648">
        <w:rPr>
          <w:rFonts w:ascii="Times New Roman" w:hAnsi="Times New Roman" w:cs="Times New Roman"/>
          <w:b/>
          <w:bCs/>
        </w:rPr>
        <w:t xml:space="preserve"> to “</w:t>
      </w:r>
      <w:r w:rsidR="002B3648" w:rsidRPr="002B3648">
        <w:rPr>
          <w:rFonts w:ascii="Times New Roman" w:hAnsi="Times New Roman" w:cs="Times New Roman"/>
          <w:b/>
          <w:bCs/>
        </w:rPr>
        <w:t xml:space="preserve">Collaboration Planning </w:t>
      </w:r>
      <w:r w:rsidR="002B3648">
        <w:rPr>
          <w:rFonts w:ascii="Times New Roman" w:hAnsi="Times New Roman" w:cs="Times New Roman"/>
          <w:b/>
          <w:bCs/>
        </w:rPr>
        <w:t>was</w:t>
      </w:r>
      <w:r w:rsidR="002B3648" w:rsidRPr="002B3648">
        <w:rPr>
          <w:rFonts w:ascii="Times New Roman" w:hAnsi="Times New Roman" w:cs="Times New Roman"/>
          <w:b/>
          <w:bCs/>
        </w:rPr>
        <w:t xml:space="preserve"> feasible</w:t>
      </w:r>
      <w:r w:rsidR="002B3648">
        <w:rPr>
          <w:rFonts w:ascii="Times New Roman" w:hAnsi="Times New Roman" w:cs="Times New Roman"/>
          <w:b/>
          <w:bCs/>
        </w:rPr>
        <w:t>”</w:t>
      </w:r>
      <w:r w:rsidR="00B5584E">
        <w:rPr>
          <w:rFonts w:ascii="Times New Roman" w:hAnsi="Times New Roman" w:cs="Times New Roman"/>
          <w:b/>
          <w:bCs/>
        </w:rPr>
        <w:t>).</w:t>
      </w:r>
      <w:r w:rsidR="00CB301D">
        <w:rPr>
          <w:rFonts w:ascii="Times New Roman" w:hAnsi="Times New Roman" w:cs="Times New Roman"/>
          <w:b/>
          <w:bCs/>
        </w:rPr>
        <w:t xml:space="preserve"> All questions used a 5-point Likert scale</w:t>
      </w:r>
      <w:r w:rsidR="00F735BF">
        <w:rPr>
          <w:rFonts w:ascii="Times New Roman" w:hAnsi="Times New Roman" w:cs="Times New Roman"/>
          <w:b/>
          <w:bCs/>
        </w:rPr>
        <w:t xml:space="preserve"> from </w:t>
      </w:r>
      <w:r w:rsidR="00F735BF" w:rsidRPr="00F735BF">
        <w:rPr>
          <w:rFonts w:ascii="Times New Roman" w:hAnsi="Times New Roman" w:cs="Times New Roman"/>
          <w:b/>
          <w:bCs/>
        </w:rPr>
        <w:t>Strongly Disagree to Strongly Agree</w:t>
      </w:r>
      <w:r w:rsidR="00F735BF">
        <w:rPr>
          <w:rFonts w:ascii="Times New Roman" w:hAnsi="Times New Roman" w:cs="Times New Roman"/>
          <w:b/>
          <w:bCs/>
        </w:rPr>
        <w:t>.</w:t>
      </w:r>
    </w:p>
    <w:p w14:paraId="5C969E11" w14:textId="7716B684" w:rsidR="000A177C" w:rsidRPr="00A8202C" w:rsidRDefault="000A177C" w:rsidP="004269F3">
      <w:pPr>
        <w:pStyle w:val="ListParagraph"/>
        <w:numPr>
          <w:ilvl w:val="0"/>
          <w:numId w:val="23"/>
        </w:numPr>
        <w:spacing w:line="259" w:lineRule="auto"/>
        <w:rPr>
          <w:rFonts w:ascii="Arial" w:hAnsi="Arial" w:cs="Arial"/>
        </w:rPr>
      </w:pPr>
      <w:r w:rsidRPr="00A8202C">
        <w:rPr>
          <w:rFonts w:ascii="Arial" w:hAnsi="Arial" w:cs="Arial"/>
        </w:rPr>
        <w:t>Feasibility: An evidence-based practice can be judged feasible if a task or an action can be performed relatively easily or conveniently given existing resources (e.g., effort, time, and money) and circumstances (e.g., timing or sociopolitical will). [Adapted from</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Weiner&lt;/Author&gt;&lt;Year&gt;2017&lt;/Year&gt;&lt;RecNum&gt;14&lt;/RecNum&gt;&lt;DisplayText&gt;[1]&lt;/DisplayText&gt;&lt;record&gt;&lt;rec-number&gt;14&lt;/rec-number&gt;&lt;foreign-keys&gt;&lt;key app="EN" db-id="zxxp9f0ps222s5epafwxrew6vtwx59awrx29" timestamp="1721935614"&gt;14&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Pr>
          <w:rFonts w:ascii="Arial" w:hAnsi="Arial" w:cs="Arial"/>
        </w:rPr>
        <w:t>]</w:t>
      </w:r>
    </w:p>
    <w:p w14:paraId="193ACFD7" w14:textId="1A9750F4"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Collaboration Planning will be feasible to implement at my organization. </w:t>
      </w:r>
    </w:p>
    <w:p w14:paraId="00442089" w14:textId="02BF4DB5" w:rsidR="000A177C" w:rsidRPr="00A8202C" w:rsidRDefault="000A177C" w:rsidP="004269F3">
      <w:pPr>
        <w:pStyle w:val="ListParagraph"/>
        <w:numPr>
          <w:ilvl w:val="0"/>
          <w:numId w:val="23"/>
        </w:numPr>
        <w:spacing w:line="259" w:lineRule="auto"/>
        <w:rPr>
          <w:rFonts w:ascii="Arial" w:hAnsi="Arial" w:cs="Arial"/>
        </w:rPr>
      </w:pPr>
      <w:r w:rsidRPr="00A8202C">
        <w:rPr>
          <w:rFonts w:ascii="Arial" w:hAnsi="Arial" w:cs="Arial"/>
        </w:rPr>
        <w:t>Usability: An evidence-based practice can be judged usable if it helps users achieve specified goals with effectiveness, efficiency, and satisfaction. [Adapted from</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Gallavin&lt;/Author&gt;&lt;Year&gt;2014&lt;/Year&gt;&lt;RecNum&gt;15&lt;/RecNum&gt;&lt;DisplayText&gt;[2]&lt;/DisplayText&gt;&lt;record&gt;&lt;rec-number&gt;15&lt;/rec-number&gt;&lt;foreign-keys&gt;&lt;key app="EN" db-id="zxxp9f0ps222s5epafwxrew6vtwx59awrx29" timestamp="1721935693"&gt;15&lt;/key&gt;&lt;/foreign-keys&gt;&lt;ref-type name="Web Page"&gt;12&lt;/ref-type&gt;&lt;contributors&gt;&lt;authors&gt;&lt;author&gt;Georgia Gallavin&lt;/author&gt;&lt;/authors&gt;&lt;/contributors&gt;&lt;titles&gt;&lt;title&gt;System Usability Scale (SUS): Improving Products Since 1986&lt;/title&gt;&lt;/titles&gt;&lt;volume&gt;2024&lt;/volume&gt;&lt;number&gt;July 24&lt;/number&gt;&lt;dates&gt;&lt;year&gt;2014&lt;/year&gt;&lt;/dates&gt;&lt;urls&gt;&lt;related-urls&gt;&lt;url&gt;https://digital.gov/2014/08/29/system-usability-scale-improving-products-since-1986/&lt;/url&gt;&lt;/related-urls&gt;&lt;/urls&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w:t>
      </w:r>
    </w:p>
    <w:p w14:paraId="50A0C870" w14:textId="1DF23DBC"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I would like to use Collaboration Planning frequently. </w:t>
      </w:r>
    </w:p>
    <w:p w14:paraId="43365205" w14:textId="71371F53"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Collaboration Planning will be unnecessarily complex. </w:t>
      </w:r>
    </w:p>
    <w:p w14:paraId="15F5702C" w14:textId="6AB99EAC"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Collaboration Planning will be easy to use. </w:t>
      </w:r>
    </w:p>
    <w:p w14:paraId="03DD001C" w14:textId="16CD13DF"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I anticipate that I will need the support of a technical person to be able to use Collaboration Planning.</w:t>
      </w:r>
    </w:p>
    <w:p w14:paraId="5059E785" w14:textId="037319D3"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the various functions in Collaboration Planning will be well integrated. </w:t>
      </w:r>
    </w:p>
    <w:p w14:paraId="2413BFBF" w14:textId="6231456B"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there will be too much inconsistency in Collaboration Planning. </w:t>
      </w:r>
    </w:p>
    <w:p w14:paraId="24AFC17A" w14:textId="1741162E"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I anticipate that most people will learn to use Collaboration Planning very quickly.</w:t>
      </w:r>
    </w:p>
    <w:p w14:paraId="059E3CEA" w14:textId="48EC17FF"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 xml:space="preserve">I anticipate Collaboration Planning will be very cumbersome to use. </w:t>
      </w:r>
    </w:p>
    <w:p w14:paraId="22939D73" w14:textId="220AC870"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I anticipate feeling very confident about my ability to use Collaboration Planning.</w:t>
      </w:r>
    </w:p>
    <w:p w14:paraId="140C0059" w14:textId="4C5ED916" w:rsidR="000A177C" w:rsidRPr="00A8202C" w:rsidRDefault="000A177C" w:rsidP="004269F3">
      <w:pPr>
        <w:pStyle w:val="ListParagraph"/>
        <w:numPr>
          <w:ilvl w:val="1"/>
          <w:numId w:val="23"/>
        </w:numPr>
        <w:spacing w:line="259" w:lineRule="auto"/>
        <w:rPr>
          <w:rFonts w:ascii="Arial" w:hAnsi="Arial" w:cs="Arial"/>
        </w:rPr>
      </w:pPr>
      <w:r w:rsidRPr="00A8202C">
        <w:rPr>
          <w:rFonts w:ascii="Arial" w:hAnsi="Arial" w:cs="Arial"/>
        </w:rPr>
        <w:t>I need to learn a lot of things before I can get going with Collaboration Planning</w:t>
      </w:r>
      <w:r w:rsidR="004817B7">
        <w:rPr>
          <w:rFonts w:ascii="Arial" w:hAnsi="Arial" w:cs="Arial"/>
        </w:rPr>
        <w:t>.</w:t>
      </w:r>
    </w:p>
    <w:p w14:paraId="762FE08D" w14:textId="77777777" w:rsidR="00F346CB" w:rsidRDefault="00F346CB" w:rsidP="00F346CB">
      <w:pPr>
        <w:rPr>
          <w:rFonts w:ascii="Times New Roman" w:hAnsi="Times New Roman" w:cs="Times New Roman"/>
          <w:b/>
          <w:bCs/>
        </w:rPr>
      </w:pPr>
    </w:p>
    <w:p w14:paraId="11C72C9A" w14:textId="77558684" w:rsidR="009258ED" w:rsidRPr="00897566" w:rsidRDefault="00D70909" w:rsidP="00F346CB">
      <w:pPr>
        <w:rPr>
          <w:rFonts w:ascii="Times New Roman" w:hAnsi="Times New Roman" w:cs="Times New Roman"/>
          <w:b/>
          <w:bCs/>
        </w:rPr>
      </w:pPr>
      <w:r w:rsidRPr="00897566">
        <w:rPr>
          <w:rFonts w:ascii="Times New Roman" w:hAnsi="Times New Roman" w:cs="Times New Roman"/>
          <w:b/>
          <w:bCs/>
        </w:rPr>
        <w:t>Study Intervention</w:t>
      </w:r>
      <w:r w:rsidR="00F776B7">
        <w:rPr>
          <w:rFonts w:ascii="Times New Roman" w:hAnsi="Times New Roman" w:cs="Times New Roman"/>
          <w:b/>
          <w:bCs/>
        </w:rPr>
        <w:t xml:space="preserve"> Overviews Presented to Team Science Leaders</w:t>
      </w:r>
    </w:p>
    <w:p w14:paraId="5490B7C7" w14:textId="3E220329" w:rsidR="00D70909" w:rsidRPr="00897566" w:rsidRDefault="00C30E1F" w:rsidP="00D70909">
      <w:pPr>
        <w:rPr>
          <w:rFonts w:ascii="Times New Roman" w:hAnsi="Times New Roman" w:cs="Times New Roman"/>
          <w:b/>
          <w:bCs/>
        </w:rPr>
      </w:pPr>
      <w:r>
        <w:rPr>
          <w:rFonts w:ascii="Times New Roman" w:hAnsi="Times New Roman" w:cs="Times New Roman"/>
          <w:b/>
          <w:bCs/>
        </w:rPr>
        <w:t>1.</w:t>
      </w:r>
      <w:r>
        <w:rPr>
          <w:rFonts w:ascii="Times New Roman" w:hAnsi="Times New Roman" w:cs="Times New Roman"/>
          <w:b/>
          <w:bCs/>
        </w:rPr>
        <w:tab/>
      </w:r>
      <w:r w:rsidR="00D70909" w:rsidRPr="00897566">
        <w:rPr>
          <w:rFonts w:ascii="Times New Roman" w:hAnsi="Times New Roman" w:cs="Times New Roman"/>
          <w:b/>
          <w:bCs/>
        </w:rPr>
        <w:t xml:space="preserve">Collaboration Planning </w:t>
      </w:r>
      <w:r w:rsidR="00D70909" w:rsidRPr="00897566">
        <w:rPr>
          <w:rFonts w:ascii="Times New Roman" w:hAnsi="Times New Roman" w:cs="Times New Roman"/>
          <w:b/>
          <w:bCs/>
        </w:rPr>
        <w:fldChar w:fldCharType="begin">
          <w:fldData xml:space="preserve">PEVuZE5vdGU+PENpdGU+PEF1dGhvcj5Sb2xsYW5kPC9BdXRob3I+PFllYXI+MjAyMDwvWWVhcj48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</w:fldData>
        </w:fldChar>
      </w:r>
      <w:r w:rsidR="000A177C">
        <w:rPr>
          <w:rFonts w:ascii="Times New Roman" w:hAnsi="Times New Roman" w:cs="Times New Roman"/>
          <w:b/>
          <w:bCs/>
        </w:rPr>
        <w:instrText xml:space="preserve"> ADDIN EN.CITE </w:instrText>
      </w:r>
      <w:r w:rsidR="000A177C">
        <w:rPr>
          <w:rFonts w:ascii="Times New Roman" w:hAnsi="Times New Roman" w:cs="Times New Roman"/>
          <w:b/>
          <w:bCs/>
        </w:rPr>
        <w:fldChar w:fldCharType="begin">
          <w:fldData xml:space="preserve">PEVuZE5vdGU+PENpdGU+PEF1dGhvcj5Sb2xsYW5kPC9BdXRob3I+PFllYXI+MjAyMDwvWWVhcj48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</w:fldData>
        </w:fldChar>
      </w:r>
      <w:r w:rsidR="000A177C">
        <w:rPr>
          <w:rFonts w:ascii="Times New Roman" w:hAnsi="Times New Roman" w:cs="Times New Roman"/>
          <w:b/>
          <w:bCs/>
        </w:rPr>
        <w:instrText xml:space="preserve"> ADDIN EN.CITE.DATA </w:instrText>
      </w:r>
      <w:r w:rsidR="000A177C">
        <w:rPr>
          <w:rFonts w:ascii="Times New Roman" w:hAnsi="Times New Roman" w:cs="Times New Roman"/>
          <w:b/>
          <w:bCs/>
        </w:rPr>
      </w:r>
      <w:r w:rsidR="000A177C">
        <w:rPr>
          <w:rFonts w:ascii="Times New Roman" w:hAnsi="Times New Roman" w:cs="Times New Roman"/>
          <w:b/>
          <w:bCs/>
        </w:rPr>
        <w:fldChar w:fldCharType="end"/>
      </w:r>
      <w:r w:rsidR="00D70909" w:rsidRPr="00897566">
        <w:rPr>
          <w:rFonts w:ascii="Times New Roman" w:hAnsi="Times New Roman" w:cs="Times New Roman"/>
          <w:b/>
          <w:bCs/>
        </w:rPr>
      </w:r>
      <w:r w:rsidR="00D70909" w:rsidRPr="00897566">
        <w:rPr>
          <w:rFonts w:ascii="Times New Roman" w:hAnsi="Times New Roman" w:cs="Times New Roman"/>
          <w:b/>
          <w:bCs/>
        </w:rPr>
        <w:fldChar w:fldCharType="separate"/>
      </w:r>
      <w:r w:rsidR="000A177C">
        <w:rPr>
          <w:rFonts w:ascii="Times New Roman" w:hAnsi="Times New Roman" w:cs="Times New Roman"/>
          <w:b/>
          <w:bCs/>
          <w:noProof/>
        </w:rPr>
        <w:t>[3,4]</w:t>
      </w:r>
      <w:r w:rsidR="00D70909" w:rsidRPr="00897566">
        <w:rPr>
          <w:rFonts w:ascii="Times New Roman" w:hAnsi="Times New Roman" w:cs="Times New Roman"/>
          <w:b/>
          <w:bCs/>
        </w:rPr>
        <w:fldChar w:fldCharType="end"/>
      </w:r>
    </w:p>
    <w:p w14:paraId="4EE734EB"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Project Leader:</w:t>
      </w:r>
      <w:r w:rsidRPr="00897566">
        <w:rPr>
          <w:rFonts w:ascii="Times New Roman" w:hAnsi="Times New Roman" w:cs="Times New Roman"/>
        </w:rPr>
        <w:t xml:space="preserve"> Dr. Betsy Rolland</w:t>
      </w:r>
    </w:p>
    <w:p w14:paraId="16E608B2"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Institution: </w:t>
      </w:r>
      <w:r w:rsidRPr="00897566">
        <w:rPr>
          <w:rFonts w:ascii="Times New Roman" w:hAnsi="Times New Roman" w:cs="Times New Roman"/>
        </w:rPr>
        <w:t>University of Wisconsin-Madison</w:t>
      </w:r>
    </w:p>
    <w:p w14:paraId="11E848AB" w14:textId="77777777" w:rsidR="00D70909" w:rsidRPr="00897566" w:rsidRDefault="00D70909" w:rsidP="00C30E1F">
      <w:pPr>
        <w:rPr>
          <w:rFonts w:ascii="Times New Roman" w:hAnsi="Times New Roman" w:cs="Times New Roman"/>
          <w:b/>
          <w:bCs/>
        </w:rPr>
      </w:pPr>
      <w:r w:rsidRPr="00897566">
        <w:rPr>
          <w:rFonts w:ascii="Times New Roman" w:hAnsi="Times New Roman" w:cs="Times New Roman"/>
          <w:b/>
          <w:bCs/>
        </w:rPr>
        <w:t xml:space="preserve">Module Description: </w:t>
      </w:r>
    </w:p>
    <w:p w14:paraId="17387DD9"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lastRenderedPageBreak/>
        <w:t xml:space="preserve">Collaboration Planning is a 90-minute intervention for translational teams to help them think through their approach to collaboration, proactively addressing the areas that most frequently cause conflict in teams, including authorship, communications, and project management. Originally designed by team-science experts at the NIH and NSF drawing </w:t>
      </w:r>
      <w:proofErr w:type="gramStart"/>
      <w:r w:rsidRPr="00897566">
        <w:rPr>
          <w:rFonts w:ascii="Times New Roman" w:hAnsi="Times New Roman" w:cs="Times New Roman"/>
        </w:rPr>
        <w:t>upon</w:t>
      </w:r>
      <w:proofErr w:type="gramEnd"/>
      <w:r w:rsidRPr="00897566">
        <w:rPr>
          <w:rFonts w:ascii="Times New Roman" w:hAnsi="Times New Roman" w:cs="Times New Roman"/>
        </w:rPr>
        <w:t xml:space="preserve"> decades of research on teams and collaboration, a collaboration plan may be useful in the following ways:</w:t>
      </w:r>
    </w:p>
    <w:p w14:paraId="6D40AA5F" w14:textId="77777777" w:rsidR="00D70909" w:rsidRPr="00897566" w:rsidRDefault="00D70909" w:rsidP="00C30E1F">
      <w:pPr>
        <w:pStyle w:val="ListParagraph"/>
        <w:numPr>
          <w:ilvl w:val="0"/>
          <w:numId w:val="16"/>
        </w:numPr>
        <w:spacing w:line="259" w:lineRule="auto"/>
        <w:ind w:left="720"/>
        <w:rPr>
          <w:rFonts w:ascii="Times New Roman" w:hAnsi="Times New Roman" w:cs="Times New Roman"/>
        </w:rPr>
      </w:pPr>
      <w:r w:rsidRPr="00897566">
        <w:rPr>
          <w:rFonts w:ascii="Times New Roman" w:hAnsi="Times New Roman" w:cs="Times New Roman"/>
        </w:rPr>
        <w:t>To help your team create strong team processes from the beginning, which has been shown to result in improved scientific outcomes</w:t>
      </w:r>
    </w:p>
    <w:p w14:paraId="64D4F5B9" w14:textId="77777777" w:rsidR="00D70909" w:rsidRPr="00897566" w:rsidRDefault="00D70909" w:rsidP="00C30E1F">
      <w:pPr>
        <w:pStyle w:val="ListParagraph"/>
        <w:numPr>
          <w:ilvl w:val="0"/>
          <w:numId w:val="16"/>
        </w:numPr>
        <w:spacing w:line="259" w:lineRule="auto"/>
        <w:ind w:left="720"/>
        <w:rPr>
          <w:rFonts w:ascii="Times New Roman" w:hAnsi="Times New Roman" w:cs="Times New Roman"/>
        </w:rPr>
      </w:pPr>
      <w:r w:rsidRPr="00897566">
        <w:rPr>
          <w:rFonts w:ascii="Times New Roman" w:hAnsi="Times New Roman" w:cs="Times New Roman"/>
        </w:rPr>
        <w:t>As a template for writing a multi-PI plan</w:t>
      </w:r>
    </w:p>
    <w:p w14:paraId="58E393BF" w14:textId="77777777" w:rsidR="00D70909" w:rsidRPr="00897566" w:rsidRDefault="00D70909" w:rsidP="00C30E1F">
      <w:pPr>
        <w:pStyle w:val="ListParagraph"/>
        <w:numPr>
          <w:ilvl w:val="0"/>
          <w:numId w:val="16"/>
        </w:numPr>
        <w:spacing w:line="259" w:lineRule="auto"/>
        <w:ind w:left="720"/>
        <w:rPr>
          <w:rFonts w:ascii="Times New Roman" w:hAnsi="Times New Roman" w:cs="Times New Roman"/>
        </w:rPr>
      </w:pPr>
      <w:r w:rsidRPr="00897566">
        <w:rPr>
          <w:rFonts w:ascii="Times New Roman" w:hAnsi="Times New Roman" w:cs="Times New Roman"/>
        </w:rPr>
        <w:t>To address team-science-specific review criteria in future grant applications</w:t>
      </w:r>
    </w:p>
    <w:p w14:paraId="2DA7E28D" w14:textId="77777777" w:rsidR="00D70909" w:rsidRPr="00897566" w:rsidRDefault="00D70909" w:rsidP="00C30E1F">
      <w:pPr>
        <w:pStyle w:val="ListParagraph"/>
        <w:numPr>
          <w:ilvl w:val="0"/>
          <w:numId w:val="16"/>
        </w:numPr>
        <w:spacing w:line="259" w:lineRule="auto"/>
        <w:ind w:left="720"/>
        <w:rPr>
          <w:rFonts w:ascii="Times New Roman" w:hAnsi="Times New Roman" w:cs="Times New Roman"/>
        </w:rPr>
      </w:pPr>
      <w:r w:rsidRPr="00897566">
        <w:rPr>
          <w:rFonts w:ascii="Times New Roman" w:hAnsi="Times New Roman" w:cs="Times New Roman"/>
        </w:rPr>
        <w:t>Skill-building for research staff and early-stage investigators in team leadership and collaboration</w:t>
      </w:r>
    </w:p>
    <w:p w14:paraId="1CAAFEBC"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UW–ICTR’s Collaboration Planning intervention has been developed and tested with more than 40 teams at UW–Madison. Over the course of this testing, we have honed the content to meet the needs of teams at various stages of development.</w:t>
      </w:r>
    </w:p>
    <w:p w14:paraId="66FB3F05" w14:textId="77777777" w:rsidR="00D70909" w:rsidRPr="00897566" w:rsidRDefault="00D70909" w:rsidP="00D70909">
      <w:pPr>
        <w:rPr>
          <w:rFonts w:ascii="Times New Roman" w:hAnsi="Times New Roman" w:cs="Times New Roman"/>
          <w:b/>
          <w:bCs/>
        </w:rPr>
      </w:pPr>
    </w:p>
    <w:p w14:paraId="4FADA305" w14:textId="64CD597E" w:rsidR="00D70909" w:rsidRPr="00897566" w:rsidRDefault="00C30E1F" w:rsidP="00D70909">
      <w:pPr>
        <w:rPr>
          <w:rFonts w:ascii="Times New Roman" w:hAnsi="Times New Roman" w:cs="Times New Roman"/>
          <w:b/>
          <w:bCs/>
        </w:rPr>
      </w:pPr>
      <w:r>
        <w:rPr>
          <w:rFonts w:ascii="Times New Roman" w:hAnsi="Times New Roman" w:cs="Times New Roman"/>
          <w:b/>
          <w:bCs/>
        </w:rPr>
        <w:t>2.</w:t>
      </w:r>
      <w:r>
        <w:rPr>
          <w:rFonts w:ascii="Times New Roman" w:hAnsi="Times New Roman" w:cs="Times New Roman"/>
          <w:b/>
          <w:bCs/>
        </w:rPr>
        <w:tab/>
      </w:r>
      <w:r w:rsidR="00D70909" w:rsidRPr="00897566">
        <w:rPr>
          <w:rFonts w:ascii="Times New Roman" w:hAnsi="Times New Roman" w:cs="Times New Roman"/>
          <w:b/>
          <w:bCs/>
        </w:rPr>
        <w:t xml:space="preserve">CTS Team Training </w:t>
      </w:r>
      <w:r w:rsidR="00D70909" w:rsidRPr="00897566">
        <w:rPr>
          <w:rFonts w:ascii="Times New Roman" w:hAnsi="Times New Roman" w:cs="Times New Roman"/>
          <w:b/>
          <w:bCs/>
        </w:rPr>
        <w:fldChar w:fldCharType="begin"/>
      </w:r>
      <w:r w:rsidR="000A177C">
        <w:rPr>
          <w:rFonts w:ascii="Times New Roman" w:hAnsi="Times New Roman" w:cs="Times New Roman"/>
          <w:b/>
          <w:bCs/>
        </w:rPr>
        <w:instrText xml:space="preserve"> ADDIN EN.CITE &lt;EndNote&gt;&lt;Cite&gt;&lt;Author&gt;McCormack&lt;/Author&gt;&lt;Year&gt;2021&lt;/Year&gt;&lt;RecNum&gt;49&lt;/RecNum&gt;&lt;DisplayText&gt;[5]&lt;/DisplayText&gt;&lt;record&gt;&lt;rec-number&gt;49&lt;/rec-number&gt;&lt;foreign-keys&gt;&lt;key app="EN" db-id="zxxp9f0ps222s5epafwxrew6vtwx59awrx29" timestamp="1731433382"&gt;49&lt;/key&gt;&lt;/foreign-keys&gt;&lt;ref-type name="Journal Article"&gt;17&lt;/ref-type&gt;&lt;contributors&gt;&lt;authors&gt;&lt;author&gt;McCormack, W. T.&lt;/author&gt;&lt;author&gt;Levites Strekalova, Y. A.&lt;/author&gt;&lt;/authors&gt;&lt;/contributors&gt;&lt;auth-address&gt;Clinical and Translational Science Institute, University of Florida, Gainesville, FL, USA.&amp;#xD;Department of Pathology, Immunology and Laboratory Medicine, College of Medicine, University of Florida, Gainesville, FL, USA.&amp;#xD;Department of Health Services Research, Management, and Policy, College of Public Health and Health Professions, University of Florida, Gainesville, FL, USA.&lt;/auth-address&gt;&lt;titles&gt;&lt;title&gt;CTS teams: a new model for translational team training and team science intervention&lt;/title&gt;&lt;secondary-title&gt;J Clin Transl Sci&lt;/secondary-title&gt;&lt;/titles&gt;&lt;periodical&gt;&lt;full-title&gt;J Clin Transl Sci&lt;/full-title&gt;&lt;/periodical&gt;&lt;pages&gt;e183&lt;/pages&gt;&lt;volume&gt;5&lt;/volume&gt;&lt;number&gt;1&lt;/number&gt;&lt;edition&gt;20210913&lt;/edition&gt;&lt;keywords&gt;&lt;keyword&gt;Ctsa&lt;/keyword&gt;&lt;keyword&gt;Tl1&lt;/keyword&gt;&lt;keyword&gt;Team science&lt;/keyword&gt;&lt;keyword&gt;evaluation&lt;/keyword&gt;&lt;keyword&gt;predoctoral&lt;/keyword&gt;&lt;/keywords&gt;&lt;dates&gt;&lt;year&gt;2021&lt;/year&gt;&lt;/dates&gt;&lt;isbn&gt;2059-8661&lt;/isbn&gt;&lt;accession-num&gt;34849258&lt;/accession-num&gt;&lt;urls&gt;&lt;/urls&gt;&lt;custom1&gt;The authors have no conflicts of interest to disclose.&lt;/custom1&gt;&lt;custom2&gt;PMC8596063&lt;/custom2&gt;&lt;electronic-resource-num&gt;10.1017/cts.2021.854&lt;/electronic-resource-num&gt;&lt;remote-database-provider&gt;NLM&lt;/remote-database-provider&gt;&lt;language&gt;eng&lt;/language&gt;&lt;/record&gt;&lt;/Cite&gt;&lt;/EndNote&gt;</w:instrText>
      </w:r>
      <w:r w:rsidR="00D70909" w:rsidRPr="00897566">
        <w:rPr>
          <w:rFonts w:ascii="Times New Roman" w:hAnsi="Times New Roman" w:cs="Times New Roman"/>
          <w:b/>
          <w:bCs/>
        </w:rPr>
        <w:fldChar w:fldCharType="separate"/>
      </w:r>
      <w:r w:rsidR="000A177C">
        <w:rPr>
          <w:rFonts w:ascii="Times New Roman" w:hAnsi="Times New Roman" w:cs="Times New Roman"/>
          <w:b/>
          <w:bCs/>
          <w:noProof/>
        </w:rPr>
        <w:t>[5]</w:t>
      </w:r>
      <w:r w:rsidR="00D70909" w:rsidRPr="00897566">
        <w:rPr>
          <w:rFonts w:ascii="Times New Roman" w:hAnsi="Times New Roman" w:cs="Times New Roman"/>
          <w:b/>
          <w:bCs/>
        </w:rPr>
        <w:fldChar w:fldCharType="end"/>
      </w:r>
    </w:p>
    <w:p w14:paraId="5353C87D"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Leader: </w:t>
      </w:r>
      <w:r w:rsidRPr="00897566">
        <w:rPr>
          <w:rFonts w:ascii="Times New Roman" w:hAnsi="Times New Roman" w:cs="Times New Roman"/>
        </w:rPr>
        <w:t>Dr. Wayne T. McCormack</w:t>
      </w:r>
    </w:p>
    <w:p w14:paraId="503F3CCD"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Institution: </w:t>
      </w:r>
      <w:r w:rsidRPr="00897566">
        <w:rPr>
          <w:rFonts w:ascii="Times New Roman" w:hAnsi="Times New Roman" w:cs="Times New Roman"/>
        </w:rPr>
        <w:t>University of Florida</w:t>
      </w:r>
    </w:p>
    <w:p w14:paraId="250C52B3" w14:textId="77777777" w:rsidR="00D70909" w:rsidRPr="00897566" w:rsidRDefault="00D70909" w:rsidP="00C30E1F">
      <w:pPr>
        <w:rPr>
          <w:rFonts w:ascii="Times New Roman" w:hAnsi="Times New Roman" w:cs="Times New Roman"/>
          <w:b/>
          <w:bCs/>
        </w:rPr>
      </w:pPr>
      <w:r w:rsidRPr="00897566">
        <w:rPr>
          <w:rFonts w:ascii="Times New Roman" w:hAnsi="Times New Roman" w:cs="Times New Roman"/>
          <w:b/>
          <w:bCs/>
        </w:rPr>
        <w:t xml:space="preserve">Module Description: </w:t>
      </w:r>
    </w:p>
    <w:p w14:paraId="64CD68C7"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The CTS Teams intervention is described in some detail in this publication, which is required reading for considering this training intervention</w:t>
      </w:r>
      <w:proofErr w:type="gramStart"/>
      <w:r w:rsidRPr="00897566">
        <w:rPr>
          <w:rFonts w:ascii="Times New Roman" w:hAnsi="Times New Roman" w:cs="Times New Roman"/>
        </w:rPr>
        <w:t>:  McCormack</w:t>
      </w:r>
      <w:proofErr w:type="gramEnd"/>
      <w:r w:rsidRPr="00897566">
        <w:rPr>
          <w:rFonts w:ascii="Times New Roman" w:hAnsi="Times New Roman" w:cs="Times New Roman"/>
        </w:rPr>
        <w:t xml:space="preserve"> WT, Levites </w:t>
      </w:r>
      <w:proofErr w:type="spellStart"/>
      <w:r w:rsidRPr="00897566">
        <w:rPr>
          <w:rFonts w:ascii="Times New Roman" w:hAnsi="Times New Roman" w:cs="Times New Roman"/>
        </w:rPr>
        <w:t>Strekalova</w:t>
      </w:r>
      <w:proofErr w:type="spellEnd"/>
      <w:r w:rsidRPr="00897566">
        <w:rPr>
          <w:rFonts w:ascii="Times New Roman" w:hAnsi="Times New Roman" w:cs="Times New Roman"/>
        </w:rPr>
        <w:t xml:space="preserve"> YA. 2021. CTS Teams: A New Model for Translational Team Training and Team Science Intervention. Journal of Clinical &amp; Translational Science 5(1), E183</w:t>
      </w:r>
    </w:p>
    <w:p w14:paraId="37398CA2" w14:textId="77777777" w:rsidR="00D70909" w:rsidRPr="00897566" w:rsidRDefault="00D70909" w:rsidP="00C30E1F">
      <w:pPr>
        <w:rPr>
          <w:rFonts w:ascii="Times New Roman" w:hAnsi="Times New Roman" w:cs="Times New Roman"/>
        </w:rPr>
      </w:pPr>
      <w:proofErr w:type="gramStart"/>
      <w:r w:rsidRPr="00897566">
        <w:rPr>
          <w:rFonts w:ascii="Times New Roman" w:hAnsi="Times New Roman" w:cs="Times New Roman"/>
        </w:rPr>
        <w:t>For the purpose of</w:t>
      </w:r>
      <w:proofErr w:type="gramEnd"/>
      <w:r w:rsidRPr="00897566">
        <w:rPr>
          <w:rFonts w:ascii="Times New Roman" w:hAnsi="Times New Roman" w:cs="Times New Roman"/>
        </w:rPr>
        <w:t xml:space="preserve"> this TSAG training/intervention pilot study, it is hoped that partner programs will include both components of the CTS Team training model</w:t>
      </w:r>
      <w:proofErr w:type="gramStart"/>
      <w:r w:rsidRPr="00897566">
        <w:rPr>
          <w:rFonts w:ascii="Times New Roman" w:hAnsi="Times New Roman" w:cs="Times New Roman"/>
        </w:rPr>
        <w:t>:  didactic</w:t>
      </w:r>
      <w:proofErr w:type="gramEnd"/>
      <w:r w:rsidRPr="00897566">
        <w:rPr>
          <w:rFonts w:ascii="Times New Roman" w:hAnsi="Times New Roman" w:cs="Times New Roman"/>
        </w:rPr>
        <w:t xml:space="preserve"> (a one-semester Team Science course) and experiential (TL1/T32 support of cross-disciplinary teams [pairs] of trainees).  The CTS Team training model was developed and implemented at the University of Florida Clinical &amp; Translational Institute by Wayne T. McCormack, PhD.  Since 2016, TL1 trainees have applied for training grant support with a research partner (PhD and or MD-PhD students) who is earning their PhD degree in a different discipline, graduate program, and college.  Students apply typically in their second year of PhD studies, before they defend their PhD dissertation proposals.  They propose “team specific aims” that involve collaborative research, require cross-disciplinary collaboration to accomplish, and become embedded in their respective PhD dissertation research projects.   Teams are typically supported for two years, beginning in the Fall semester.  We use a variation of this team training model in a UF T32-funded cancer biology training program with both predoctoral and postdoctoral trainees.</w:t>
      </w:r>
    </w:p>
    <w:p w14:paraId="35D503BC"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lastRenderedPageBreak/>
        <w:t xml:space="preserve">Didactic training in team science &amp; collaboration skills is provided by a one-credit semester-long “Team Science” course (one 50-minute class session per week, 15 weeks).  The course syllabus may be viewed here:   https://mccormacklab.pathology.ufl.edu/teaching/gms-6945-team-science/.  Ideally partner programs would implement the entire CTS Team training model, however, we are open to the possibility of some programs only adapting the “Team Science” course (didactic training) to their program, to compare learning outcomes with the full program.  Resources available to support implementation of the course include PowerPoint files, recorded lectures, lecture transcripts, and </w:t>
      </w:r>
      <w:proofErr w:type="gramStart"/>
      <w:r w:rsidRPr="00897566">
        <w:rPr>
          <w:rFonts w:ascii="Times New Roman" w:hAnsi="Times New Roman" w:cs="Times New Roman"/>
        </w:rPr>
        <w:t xml:space="preserve">(under </w:t>
      </w:r>
      <w:proofErr w:type="gramEnd"/>
      <w:r w:rsidRPr="00897566">
        <w:rPr>
          <w:rFonts w:ascii="Times New Roman" w:hAnsi="Times New Roman" w:cs="Times New Roman"/>
        </w:rPr>
        <w:t xml:space="preserve">development) facilitator guides for each session.  It is important to note that this course involves multiple homework assignments that trainees should work on in their teams and/or with consultation with other lab members and/or their mentors.  Homework assignments allow trainees </w:t>
      </w:r>
      <w:proofErr w:type="gramStart"/>
      <w:r w:rsidRPr="00897566">
        <w:rPr>
          <w:rFonts w:ascii="Times New Roman" w:hAnsi="Times New Roman" w:cs="Times New Roman"/>
        </w:rPr>
        <w:t>to  immediately</w:t>
      </w:r>
      <w:proofErr w:type="gramEnd"/>
      <w:r w:rsidRPr="00897566">
        <w:rPr>
          <w:rFonts w:ascii="Times New Roman" w:hAnsi="Times New Roman" w:cs="Times New Roman"/>
        </w:rPr>
        <w:t xml:space="preserve"> apply team science principles to their own research.</w:t>
      </w:r>
    </w:p>
    <w:p w14:paraId="47FD17D1"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 xml:space="preserve">The experiential element of this program is the two-year TL1/T32-funded research experience.  In practice this experience </w:t>
      </w:r>
      <w:proofErr w:type="gramStart"/>
      <w:r w:rsidRPr="00897566">
        <w:rPr>
          <w:rFonts w:ascii="Times New Roman" w:hAnsi="Times New Roman" w:cs="Times New Roman"/>
        </w:rPr>
        <w:t>actually extends</w:t>
      </w:r>
      <w:proofErr w:type="gramEnd"/>
      <w:r w:rsidRPr="00897566">
        <w:rPr>
          <w:rFonts w:ascii="Times New Roman" w:hAnsi="Times New Roman" w:cs="Times New Roman"/>
        </w:rPr>
        <w:t xml:space="preserve"> beyond the two-year funding period until students complete their PhD degree.  Team specific aims are embedded into dissertation research </w:t>
      </w:r>
      <w:proofErr w:type="gramStart"/>
      <w:r w:rsidRPr="00897566">
        <w:rPr>
          <w:rFonts w:ascii="Times New Roman" w:hAnsi="Times New Roman" w:cs="Times New Roman"/>
        </w:rPr>
        <w:t>projects, and</w:t>
      </w:r>
      <w:proofErr w:type="gramEnd"/>
      <w:r w:rsidRPr="00897566">
        <w:rPr>
          <w:rFonts w:ascii="Times New Roman" w:hAnsi="Times New Roman" w:cs="Times New Roman"/>
        </w:rPr>
        <w:t xml:space="preserve"> are sometimes not completed within two years.  Outcomes from the first several cohorts include improved self-efficacy for clinical research skills, a significant increase in the frequency of participation in cross-disciplinary collaborative activities by both trainees and mentors, and intention by co-mentors (most of whom had not previously collaborated with each other) to continue collaborating beyond the period of training grant support.  CTS Teams provide a unique environment in which to study the dynamics of cross-disciplinary team mentoring.  Mentor/mentee training materials and team mentoring assessment tools are under </w:t>
      </w:r>
      <w:proofErr w:type="gramStart"/>
      <w:r w:rsidRPr="00897566">
        <w:rPr>
          <w:rFonts w:ascii="Times New Roman" w:hAnsi="Times New Roman" w:cs="Times New Roman"/>
        </w:rPr>
        <w:t>development, and</w:t>
      </w:r>
      <w:proofErr w:type="gramEnd"/>
      <w:r w:rsidRPr="00897566">
        <w:rPr>
          <w:rFonts w:ascii="Times New Roman" w:hAnsi="Times New Roman" w:cs="Times New Roman"/>
        </w:rPr>
        <w:t xml:space="preserve"> will be piloted as part of this project.</w:t>
      </w:r>
    </w:p>
    <w:p w14:paraId="53878291" w14:textId="5204B272" w:rsidR="00D70909" w:rsidRPr="00897566" w:rsidRDefault="00D70909" w:rsidP="00D70909">
      <w:pPr>
        <w:rPr>
          <w:rFonts w:ascii="Times New Roman" w:hAnsi="Times New Roman" w:cs="Times New Roman"/>
          <w:b/>
          <w:bCs/>
        </w:rPr>
      </w:pPr>
    </w:p>
    <w:p w14:paraId="10A8E61F" w14:textId="1AB04CDE" w:rsidR="00D70909" w:rsidRPr="00897566" w:rsidRDefault="00C30E1F" w:rsidP="00D70909">
      <w:pPr>
        <w:rPr>
          <w:rFonts w:ascii="Times New Roman" w:hAnsi="Times New Roman" w:cs="Times New Roman"/>
          <w:b/>
          <w:bCs/>
        </w:rPr>
      </w:pPr>
      <w:r>
        <w:rPr>
          <w:rFonts w:ascii="Times New Roman" w:hAnsi="Times New Roman" w:cs="Times New Roman"/>
          <w:b/>
          <w:bCs/>
        </w:rPr>
        <w:t>3.</w:t>
      </w:r>
      <w:r>
        <w:rPr>
          <w:rFonts w:ascii="Times New Roman" w:hAnsi="Times New Roman" w:cs="Times New Roman"/>
          <w:b/>
          <w:bCs/>
        </w:rPr>
        <w:tab/>
      </w:r>
      <w:r w:rsidR="00D70909" w:rsidRPr="00897566">
        <w:rPr>
          <w:rFonts w:ascii="Times New Roman" w:hAnsi="Times New Roman" w:cs="Times New Roman"/>
          <w:b/>
          <w:bCs/>
        </w:rPr>
        <w:t>Research Jams</w:t>
      </w:r>
      <w:r w:rsidR="008F1094" w:rsidRPr="00897566">
        <w:rPr>
          <w:rFonts w:ascii="Times New Roman" w:hAnsi="Times New Roman" w:cs="Times New Roman"/>
          <w:b/>
          <w:bCs/>
        </w:rPr>
        <w:t xml:space="preserve"> </w:t>
      </w:r>
      <w:r w:rsidR="003F3949" w:rsidRPr="00897566">
        <w:rPr>
          <w:rFonts w:ascii="Times New Roman" w:hAnsi="Times New Roman" w:cs="Times New Roman"/>
          <w:b/>
          <w:bCs/>
        </w:rPr>
        <w:fldChar w:fldCharType="begin">
          <w:fldData xml:space="preserve">PEVuZE5vdGU+PENpdGU+PEF1dGhvcj5MYVBlbnNlZTwvQXV0aG9yPjxZZWFyPjIwMjQ8L1llYXI+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000A177C">
        <w:rPr>
          <w:rFonts w:ascii="Times New Roman" w:hAnsi="Times New Roman" w:cs="Times New Roman"/>
          <w:b/>
          <w:bCs/>
        </w:rPr>
        <w:instrText xml:space="preserve"> ADDIN EN.CITE </w:instrText>
      </w:r>
      <w:r w:rsidR="000A177C">
        <w:rPr>
          <w:rFonts w:ascii="Times New Roman" w:hAnsi="Times New Roman" w:cs="Times New Roman"/>
          <w:b/>
          <w:bCs/>
        </w:rPr>
        <w:fldChar w:fldCharType="begin">
          <w:fldData xml:space="preserve">PEVuZE5vdGU+PENpdGU+PEF1dGhvcj5MYVBlbnNlZTwvQXV0aG9yPjxZZWFyPjIwMjQ8L1llYXI+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000A177C">
        <w:rPr>
          <w:rFonts w:ascii="Times New Roman" w:hAnsi="Times New Roman" w:cs="Times New Roman"/>
          <w:b/>
          <w:bCs/>
        </w:rPr>
        <w:instrText xml:space="preserve"> ADDIN EN.CITE.DATA </w:instrText>
      </w:r>
      <w:r w:rsidR="000A177C">
        <w:rPr>
          <w:rFonts w:ascii="Times New Roman" w:hAnsi="Times New Roman" w:cs="Times New Roman"/>
          <w:b/>
          <w:bCs/>
        </w:rPr>
      </w:r>
      <w:r w:rsidR="000A177C">
        <w:rPr>
          <w:rFonts w:ascii="Times New Roman" w:hAnsi="Times New Roman" w:cs="Times New Roman"/>
          <w:b/>
          <w:bCs/>
        </w:rPr>
        <w:fldChar w:fldCharType="end"/>
      </w:r>
      <w:r w:rsidR="003F3949" w:rsidRPr="00897566">
        <w:rPr>
          <w:rFonts w:ascii="Times New Roman" w:hAnsi="Times New Roman" w:cs="Times New Roman"/>
          <w:b/>
          <w:bCs/>
        </w:rPr>
      </w:r>
      <w:r w:rsidR="003F3949" w:rsidRPr="00897566">
        <w:rPr>
          <w:rFonts w:ascii="Times New Roman" w:hAnsi="Times New Roman" w:cs="Times New Roman"/>
          <w:b/>
          <w:bCs/>
        </w:rPr>
        <w:fldChar w:fldCharType="separate"/>
      </w:r>
      <w:r w:rsidR="000A177C">
        <w:rPr>
          <w:rFonts w:ascii="Times New Roman" w:hAnsi="Times New Roman" w:cs="Times New Roman"/>
          <w:b/>
          <w:bCs/>
          <w:noProof/>
        </w:rPr>
        <w:t>[6,7]</w:t>
      </w:r>
      <w:r w:rsidR="003F3949" w:rsidRPr="00897566">
        <w:rPr>
          <w:rFonts w:ascii="Times New Roman" w:hAnsi="Times New Roman" w:cs="Times New Roman"/>
          <w:b/>
          <w:bCs/>
        </w:rPr>
        <w:fldChar w:fldCharType="end"/>
      </w:r>
    </w:p>
    <w:p w14:paraId="3A90E6E3"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Leader: </w:t>
      </w:r>
      <w:r w:rsidRPr="00897566">
        <w:rPr>
          <w:rFonts w:ascii="Times New Roman" w:hAnsi="Times New Roman" w:cs="Times New Roman"/>
        </w:rPr>
        <w:t>Dr. Beth LaPensee</w:t>
      </w:r>
    </w:p>
    <w:p w14:paraId="63F67212"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Institution: </w:t>
      </w:r>
      <w:r w:rsidRPr="00897566">
        <w:rPr>
          <w:rFonts w:ascii="Times New Roman" w:hAnsi="Times New Roman" w:cs="Times New Roman"/>
        </w:rPr>
        <w:t>University of Michigan</w:t>
      </w:r>
    </w:p>
    <w:p w14:paraId="0083140E" w14:textId="77777777" w:rsidR="00D70909" w:rsidRPr="00897566" w:rsidRDefault="00D70909" w:rsidP="00C30E1F">
      <w:pPr>
        <w:rPr>
          <w:rFonts w:ascii="Times New Roman" w:hAnsi="Times New Roman" w:cs="Times New Roman"/>
          <w:b/>
          <w:bCs/>
        </w:rPr>
      </w:pPr>
      <w:r w:rsidRPr="00897566">
        <w:rPr>
          <w:rFonts w:ascii="Times New Roman" w:hAnsi="Times New Roman" w:cs="Times New Roman"/>
          <w:b/>
          <w:bCs/>
        </w:rPr>
        <w:t xml:space="preserve">Module Description: </w:t>
      </w:r>
    </w:p>
    <w:p w14:paraId="3FA505B3"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 xml:space="preserve">Research Jams are facilitated sessions designed to assist diverse groups in surfacing cutting-edge research ideas, building collaborations, creating shared research agendas, and developing strategic action plans. We have developed multiple Research Jams frameworks that have different purposes and intended outcomes. We are best positioned to disseminate our Ideation Jam – a framework ideal for groups who want to mobilize toward addressing a complex or ‘wicked’ research problem. A </w:t>
      </w:r>
      <w:proofErr w:type="spellStart"/>
      <w:r w:rsidRPr="00897566">
        <w:rPr>
          <w:rFonts w:ascii="Times New Roman" w:hAnsi="Times New Roman" w:cs="Times New Roman"/>
        </w:rPr>
        <w:t>half day</w:t>
      </w:r>
      <w:proofErr w:type="spellEnd"/>
      <w:r w:rsidRPr="00897566">
        <w:rPr>
          <w:rFonts w:ascii="Times New Roman" w:hAnsi="Times New Roman" w:cs="Times New Roman"/>
        </w:rPr>
        <w:t xml:space="preserve"> session, often with participants who are meeting for the first time, uses design thinking methods to move through phases of blue-sky thinking, pattern building, prioritization, mapping interest, and action planning. Ideation Jams foster a psychologically safe environment for co-creation and utilize a range of activities that promote individual ideation and collaborative exploration. We distill all Ideation Jam outputs into a report </w:t>
      </w:r>
      <w:r w:rsidRPr="00897566">
        <w:rPr>
          <w:rFonts w:ascii="Times New Roman" w:hAnsi="Times New Roman" w:cs="Times New Roman"/>
        </w:rPr>
        <w:lastRenderedPageBreak/>
        <w:t>or virtual whiteboard to share with the group. We have hosted Ideation Jams with participants, including faculty, staff, and community partners, that bring a diverse range of expertise and experience. While we will always gravitate toward an in-person experience, we have delivered many successful Ideation Jams in a virtual format, which are a great option when geographic distance presents a barrier to collaboration.</w:t>
      </w:r>
    </w:p>
    <w:p w14:paraId="38D868BD"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More information about Research Jams can be found here:</w:t>
      </w:r>
    </w:p>
    <w:p w14:paraId="6136EF41" w14:textId="77777777" w:rsidR="00D70909" w:rsidRPr="00897566" w:rsidRDefault="00D70909" w:rsidP="00C30E1F">
      <w:pPr>
        <w:numPr>
          <w:ilvl w:val="0"/>
          <w:numId w:val="17"/>
        </w:numPr>
        <w:tabs>
          <w:tab w:val="num" w:pos="0"/>
        </w:tabs>
        <w:spacing w:line="259" w:lineRule="auto"/>
        <w:ind w:left="360"/>
        <w:rPr>
          <w:rFonts w:ascii="Times New Roman" w:hAnsi="Times New Roman" w:cs="Times New Roman"/>
        </w:rPr>
      </w:pPr>
      <w:hyperlink r:id="rId5" w:history="1">
        <w:r w:rsidRPr="00897566">
          <w:rPr>
            <w:rStyle w:val="Hyperlink"/>
            <w:rFonts w:ascii="Times New Roman" w:hAnsi="Times New Roman" w:cs="Times New Roman"/>
          </w:rPr>
          <w:t>Mobilizing cross-disciplinary teams to advance translational research using design thinking methods</w:t>
        </w:r>
      </w:hyperlink>
    </w:p>
    <w:p w14:paraId="13856D3A" w14:textId="77777777" w:rsidR="00D70909" w:rsidRPr="00897566" w:rsidRDefault="00D70909" w:rsidP="00C30E1F">
      <w:pPr>
        <w:numPr>
          <w:ilvl w:val="0"/>
          <w:numId w:val="17"/>
        </w:numPr>
        <w:tabs>
          <w:tab w:val="num" w:pos="0"/>
        </w:tabs>
        <w:spacing w:line="259" w:lineRule="auto"/>
        <w:ind w:left="360"/>
        <w:rPr>
          <w:rFonts w:ascii="Times New Roman" w:hAnsi="Times New Roman" w:cs="Times New Roman"/>
        </w:rPr>
      </w:pPr>
      <w:hyperlink r:id="rId6" w:history="1">
        <w:r w:rsidRPr="00897566">
          <w:rPr>
            <w:rStyle w:val="Hyperlink"/>
            <w:rFonts w:ascii="Times New Roman" w:hAnsi="Times New Roman" w:cs="Times New Roman"/>
          </w:rPr>
          <w:t>Collective creativity: strategies for catalyzing interdisciplinary research</w:t>
        </w:r>
      </w:hyperlink>
    </w:p>
    <w:p w14:paraId="00BC1108" w14:textId="77777777" w:rsidR="00D70909" w:rsidRPr="00897566" w:rsidRDefault="00D70909" w:rsidP="00C30E1F">
      <w:pPr>
        <w:numPr>
          <w:ilvl w:val="0"/>
          <w:numId w:val="17"/>
        </w:numPr>
        <w:tabs>
          <w:tab w:val="num" w:pos="0"/>
        </w:tabs>
        <w:spacing w:line="259" w:lineRule="auto"/>
        <w:ind w:left="360"/>
        <w:rPr>
          <w:rFonts w:ascii="Times New Roman" w:hAnsi="Times New Roman" w:cs="Times New Roman"/>
        </w:rPr>
      </w:pPr>
      <w:hyperlink r:id="rId7" w:history="1">
        <w:r w:rsidRPr="00897566">
          <w:rPr>
            <w:rStyle w:val="Hyperlink"/>
            <w:rFonts w:ascii="Times New Roman" w:hAnsi="Times New Roman" w:cs="Times New Roman"/>
          </w:rPr>
          <w:t>Research Jams</w:t>
        </w:r>
      </w:hyperlink>
    </w:p>
    <w:p w14:paraId="49E613E8"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INTERVENTION DELIVERY: For CTSAs that have research groups that may benefit from an Ideation Jam, we can offer step-by-step support in its design and delivery. We will work with the point of contact for intervention delivery to 1) build a process timeline, 2) meet with the ‘faculty champion(s)’ of the effort to understand short- and long-term goals, 3) refine the Ideation Jam framework based on needs and desired outcomes of the faculty champion, 4) walk through all steps of the final Ideation Jam framework, 5) co-facilitate the first session, and 6) help with post-session activities (distribution of survey, creation of report, debrief with the faculty champion). We also have a large library of resources we can share, including process documents, timelines, recommendations for visuals, email communications, report templates, supply lists, participant surveys, whiteboard templates for virtual sessions, etc. Following delivery of the first Ideation Jam, our team can be available for guidance and advice with additional sessions moving forward; with enough interest, we would also be open to building a community of practice for ongoing learning and discussion.</w:t>
      </w:r>
    </w:p>
    <w:p w14:paraId="1A96875F" w14:textId="77777777" w:rsidR="00D70909" w:rsidRDefault="00D70909" w:rsidP="00D70909">
      <w:pPr>
        <w:rPr>
          <w:rFonts w:ascii="Times New Roman" w:hAnsi="Times New Roman" w:cs="Times New Roman"/>
          <w:b/>
          <w:bCs/>
        </w:rPr>
      </w:pPr>
    </w:p>
    <w:p w14:paraId="1B2ABBEB" w14:textId="77777777" w:rsidR="009258ED" w:rsidRPr="00897566" w:rsidRDefault="009258ED" w:rsidP="00D70909">
      <w:pPr>
        <w:rPr>
          <w:rFonts w:ascii="Times New Roman" w:hAnsi="Times New Roman" w:cs="Times New Roman"/>
          <w:b/>
          <w:bCs/>
        </w:rPr>
      </w:pPr>
    </w:p>
    <w:p w14:paraId="1BD40F85" w14:textId="630212FB" w:rsidR="00D70909" w:rsidRPr="00897566" w:rsidRDefault="00C30E1F" w:rsidP="00D70909">
      <w:pPr>
        <w:rPr>
          <w:rFonts w:ascii="Times New Roman" w:hAnsi="Times New Roman" w:cs="Times New Roman"/>
          <w:b/>
          <w:bCs/>
        </w:rPr>
      </w:pPr>
      <w:r>
        <w:rPr>
          <w:rFonts w:ascii="Times New Roman" w:hAnsi="Times New Roman" w:cs="Times New Roman"/>
          <w:b/>
          <w:bCs/>
        </w:rPr>
        <w:t>4.</w:t>
      </w:r>
      <w:r>
        <w:rPr>
          <w:rFonts w:ascii="Times New Roman" w:hAnsi="Times New Roman" w:cs="Times New Roman"/>
          <w:b/>
          <w:bCs/>
        </w:rPr>
        <w:tab/>
      </w:r>
      <w:proofErr w:type="spellStart"/>
      <w:r w:rsidR="00D70909" w:rsidRPr="00897566">
        <w:rPr>
          <w:rFonts w:ascii="Times New Roman" w:hAnsi="Times New Roman" w:cs="Times New Roman"/>
          <w:b/>
          <w:bCs/>
        </w:rPr>
        <w:t>TeamMAPPS</w:t>
      </w:r>
      <w:proofErr w:type="spellEnd"/>
      <w:r w:rsidR="00D70909" w:rsidRPr="00897566">
        <w:rPr>
          <w:rFonts w:ascii="Times New Roman" w:hAnsi="Times New Roman" w:cs="Times New Roman"/>
          <w:b/>
          <w:bCs/>
        </w:rPr>
        <w:t xml:space="preserve"> </w:t>
      </w:r>
      <w:r w:rsidR="00D70909" w:rsidRPr="00897566">
        <w:rPr>
          <w:rFonts w:ascii="Times New Roman" w:hAnsi="Times New Roman" w:cs="Times New Roman"/>
          <w:b/>
          <w:bCs/>
        </w:rPr>
        <w:fldChar w:fldCharType="begin">
          <w:fldData xml:space="preserve">PEVuZE5vdGU+PENpdGU+PEF1dGhvcj5CaXNiZXk8L0F1dGhvcj48WWVhcj4yMDIxPC9ZZWFyPjxS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</w:fldData>
        </w:fldChar>
      </w:r>
      <w:r w:rsidR="000A177C">
        <w:rPr>
          <w:rFonts w:ascii="Times New Roman" w:hAnsi="Times New Roman" w:cs="Times New Roman"/>
          <w:b/>
          <w:bCs/>
        </w:rPr>
        <w:instrText xml:space="preserve"> ADDIN EN.CITE </w:instrText>
      </w:r>
      <w:r w:rsidR="000A177C">
        <w:rPr>
          <w:rFonts w:ascii="Times New Roman" w:hAnsi="Times New Roman" w:cs="Times New Roman"/>
          <w:b/>
          <w:bCs/>
        </w:rPr>
        <w:fldChar w:fldCharType="begin">
          <w:fldData xml:space="preserve">PEVuZE5vdGU+PENpdGU+PEF1dGhvcj5CaXNiZXk8L0F1dGhvcj48WWVhcj4yMDIxPC9ZZWFyPjxS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</w:fldData>
        </w:fldChar>
      </w:r>
      <w:r w:rsidR="000A177C">
        <w:rPr>
          <w:rFonts w:ascii="Times New Roman" w:hAnsi="Times New Roman" w:cs="Times New Roman"/>
          <w:b/>
          <w:bCs/>
        </w:rPr>
        <w:instrText xml:space="preserve"> ADDIN EN.CITE.DATA </w:instrText>
      </w:r>
      <w:r w:rsidR="000A177C">
        <w:rPr>
          <w:rFonts w:ascii="Times New Roman" w:hAnsi="Times New Roman" w:cs="Times New Roman"/>
          <w:b/>
          <w:bCs/>
        </w:rPr>
      </w:r>
      <w:r w:rsidR="000A177C">
        <w:rPr>
          <w:rFonts w:ascii="Times New Roman" w:hAnsi="Times New Roman" w:cs="Times New Roman"/>
          <w:b/>
          <w:bCs/>
        </w:rPr>
        <w:fldChar w:fldCharType="end"/>
      </w:r>
      <w:r w:rsidR="00D70909" w:rsidRPr="00897566">
        <w:rPr>
          <w:rFonts w:ascii="Times New Roman" w:hAnsi="Times New Roman" w:cs="Times New Roman"/>
          <w:b/>
          <w:bCs/>
        </w:rPr>
      </w:r>
      <w:r w:rsidR="00D70909" w:rsidRPr="00897566">
        <w:rPr>
          <w:rFonts w:ascii="Times New Roman" w:hAnsi="Times New Roman" w:cs="Times New Roman"/>
          <w:b/>
          <w:bCs/>
        </w:rPr>
        <w:fldChar w:fldCharType="separate"/>
      </w:r>
      <w:r w:rsidR="000A177C">
        <w:rPr>
          <w:rFonts w:ascii="Times New Roman" w:hAnsi="Times New Roman" w:cs="Times New Roman"/>
          <w:b/>
          <w:bCs/>
          <w:noProof/>
        </w:rPr>
        <w:t>[8,9]</w:t>
      </w:r>
      <w:r w:rsidR="00D70909" w:rsidRPr="00897566">
        <w:rPr>
          <w:rFonts w:ascii="Times New Roman" w:hAnsi="Times New Roman" w:cs="Times New Roman"/>
          <w:b/>
          <w:bCs/>
        </w:rPr>
        <w:fldChar w:fldCharType="end"/>
      </w:r>
    </w:p>
    <w:p w14:paraId="31642A26"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Leader: </w:t>
      </w:r>
      <w:r w:rsidRPr="00897566">
        <w:rPr>
          <w:rFonts w:ascii="Times New Roman" w:hAnsi="Times New Roman" w:cs="Times New Roman"/>
        </w:rPr>
        <w:t>Dr. Kevin Wooten</w:t>
      </w:r>
    </w:p>
    <w:p w14:paraId="6AB1BC8F"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Institution: </w:t>
      </w:r>
      <w:r w:rsidRPr="00897566">
        <w:rPr>
          <w:rFonts w:ascii="Times New Roman" w:hAnsi="Times New Roman" w:cs="Times New Roman"/>
        </w:rPr>
        <w:t>University of Texas Medical Branch</w:t>
      </w:r>
    </w:p>
    <w:p w14:paraId="3F9BA21A" w14:textId="77777777" w:rsidR="00D70909" w:rsidRPr="00897566" w:rsidRDefault="00D70909" w:rsidP="00C30E1F">
      <w:pPr>
        <w:rPr>
          <w:rFonts w:ascii="Times New Roman" w:hAnsi="Times New Roman" w:cs="Times New Roman"/>
          <w:b/>
          <w:bCs/>
        </w:rPr>
      </w:pPr>
      <w:r w:rsidRPr="00897566">
        <w:rPr>
          <w:rFonts w:ascii="Times New Roman" w:hAnsi="Times New Roman" w:cs="Times New Roman"/>
          <w:b/>
          <w:bCs/>
        </w:rPr>
        <w:t xml:space="preserve">Module Description: </w:t>
      </w:r>
    </w:p>
    <w:p w14:paraId="50A6855A"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What Is It?</w:t>
      </w:r>
    </w:p>
    <w:p w14:paraId="1F56B998" w14:textId="77777777" w:rsidR="00D70909" w:rsidRPr="00897566" w:rsidRDefault="00D70909" w:rsidP="00C30E1F">
      <w:pPr>
        <w:numPr>
          <w:ilvl w:val="0"/>
          <w:numId w:val="18"/>
        </w:numPr>
        <w:spacing w:line="259" w:lineRule="auto"/>
        <w:rPr>
          <w:rFonts w:ascii="Times New Roman" w:hAnsi="Times New Roman" w:cs="Times New Roman"/>
        </w:rPr>
      </w:pPr>
      <w:proofErr w:type="spellStart"/>
      <w:r w:rsidRPr="00897566">
        <w:rPr>
          <w:rFonts w:ascii="Times New Roman" w:hAnsi="Times New Roman" w:cs="Times New Roman"/>
          <w:b/>
          <w:bCs/>
        </w:rPr>
        <w:t>TeamMAPPS</w:t>
      </w:r>
      <w:proofErr w:type="spellEnd"/>
      <w:r w:rsidRPr="00897566">
        <w:rPr>
          <w:rFonts w:ascii="Times New Roman" w:hAnsi="Times New Roman" w:cs="Times New Roman"/>
          <w:b/>
          <w:bCs/>
        </w:rPr>
        <w:t xml:space="preserve"> (Team Methods to Advance Processes and Performance in Science) </w:t>
      </w:r>
      <w:r w:rsidRPr="00897566">
        <w:rPr>
          <w:rFonts w:ascii="Times New Roman" w:hAnsi="Times New Roman" w:cs="Times New Roman"/>
        </w:rPr>
        <w:t>is a behavioral skills training program specifically developed to increase the collaboration and effectiveness of scientific teams and scientific team members.</w:t>
      </w:r>
    </w:p>
    <w:p w14:paraId="5D1AC546"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 xml:space="preserve">Who Developed </w:t>
      </w:r>
      <w:proofErr w:type="spellStart"/>
      <w:r w:rsidRPr="00897566">
        <w:rPr>
          <w:rFonts w:ascii="Times New Roman" w:hAnsi="Times New Roman" w:cs="Times New Roman"/>
          <w:i/>
          <w:iCs/>
        </w:rPr>
        <w:t>TeamMAPPS</w:t>
      </w:r>
      <w:proofErr w:type="spellEnd"/>
      <w:r w:rsidRPr="00897566">
        <w:rPr>
          <w:rFonts w:ascii="Times New Roman" w:hAnsi="Times New Roman" w:cs="Times New Roman"/>
          <w:i/>
          <w:iCs/>
        </w:rPr>
        <w:t>?</w:t>
      </w:r>
    </w:p>
    <w:p w14:paraId="670EEC17" w14:textId="77777777" w:rsidR="00D70909" w:rsidRPr="00897566" w:rsidRDefault="00D70909" w:rsidP="00C30E1F">
      <w:pPr>
        <w:numPr>
          <w:ilvl w:val="0"/>
          <w:numId w:val="19"/>
        </w:numPr>
        <w:spacing w:line="259" w:lineRule="auto"/>
        <w:rPr>
          <w:rFonts w:ascii="Times New Roman" w:hAnsi="Times New Roman" w:cs="Times New Roman"/>
        </w:rPr>
      </w:pPr>
      <w:proofErr w:type="gramStart"/>
      <w:r w:rsidRPr="00897566">
        <w:rPr>
          <w:rFonts w:ascii="Times New Roman" w:hAnsi="Times New Roman" w:cs="Times New Roman"/>
        </w:rPr>
        <w:lastRenderedPageBreak/>
        <w:t>Funded</w:t>
      </w:r>
      <w:proofErr w:type="gramEnd"/>
      <w:r w:rsidRPr="00897566">
        <w:rPr>
          <w:rFonts w:ascii="Times New Roman" w:hAnsi="Times New Roman" w:cs="Times New Roman"/>
        </w:rPr>
        <w:t xml:space="preserve"> by the </w:t>
      </w:r>
      <w:r w:rsidRPr="00897566">
        <w:rPr>
          <w:rFonts w:ascii="Times New Roman" w:hAnsi="Times New Roman" w:cs="Times New Roman"/>
          <w:b/>
          <w:bCs/>
        </w:rPr>
        <w:t>University of Texas Medical Branch at Galveston</w:t>
      </w:r>
      <w:r w:rsidRPr="00897566">
        <w:rPr>
          <w:rFonts w:ascii="Times New Roman" w:hAnsi="Times New Roman" w:cs="Times New Roman"/>
        </w:rPr>
        <w:t xml:space="preserve">, well-published team science scholars (Dr. Eduardo Salas, Dr. Maritza Salazar, Dr. Theresa Lant, and Dr. Kevin Wooten) developed </w:t>
      </w:r>
      <w:proofErr w:type="spellStart"/>
      <w:r w:rsidRPr="00897566">
        <w:rPr>
          <w:rFonts w:ascii="Times New Roman" w:hAnsi="Times New Roman" w:cs="Times New Roman"/>
        </w:rPr>
        <w:t>TeamMAPPS</w:t>
      </w:r>
      <w:proofErr w:type="spellEnd"/>
      <w:r w:rsidRPr="00897566">
        <w:rPr>
          <w:rFonts w:ascii="Times New Roman" w:hAnsi="Times New Roman" w:cs="Times New Roman"/>
        </w:rPr>
        <w:t xml:space="preserve"> based on available evidence surrounding team effectiveness. The program was developed specifically for scientists and students to develop behavioral skills by learning mastery steps through Team Science cases and exercises, self-assessments, reflective exercises, and back-home application planning.</w:t>
      </w:r>
    </w:p>
    <w:p w14:paraId="42840A25"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What Does It Cover?</w:t>
      </w:r>
    </w:p>
    <w:p w14:paraId="5E85F479" w14:textId="77777777" w:rsidR="00D70909" w:rsidRPr="00897566" w:rsidRDefault="00D70909" w:rsidP="00C30E1F">
      <w:pPr>
        <w:numPr>
          <w:ilvl w:val="0"/>
          <w:numId w:val="20"/>
        </w:numPr>
        <w:spacing w:line="259" w:lineRule="auto"/>
        <w:rPr>
          <w:rFonts w:ascii="Times New Roman" w:hAnsi="Times New Roman" w:cs="Times New Roman"/>
        </w:rPr>
      </w:pPr>
      <w:proofErr w:type="spellStart"/>
      <w:r w:rsidRPr="00897566">
        <w:rPr>
          <w:rFonts w:ascii="Times New Roman" w:hAnsi="Times New Roman" w:cs="Times New Roman"/>
          <w:b/>
          <w:bCs/>
        </w:rPr>
        <w:t>TeamMAPPS</w:t>
      </w:r>
      <w:proofErr w:type="spellEnd"/>
      <w:r w:rsidRPr="00897566">
        <w:rPr>
          <w:rFonts w:ascii="Times New Roman" w:hAnsi="Times New Roman" w:cs="Times New Roman"/>
        </w:rPr>
        <w:t xml:space="preserve"> currently has five specific modules, including an Introductory Module (Welcome, Overview </w:t>
      </w:r>
      <w:proofErr w:type="gramStart"/>
      <w:r w:rsidRPr="00897566">
        <w:rPr>
          <w:rFonts w:ascii="Times New Roman" w:hAnsi="Times New Roman" w:cs="Times New Roman"/>
        </w:rPr>
        <w:t>to</w:t>
      </w:r>
      <w:proofErr w:type="gramEnd"/>
      <w:r w:rsidRPr="00897566">
        <w:rPr>
          <w:rFonts w:ascii="Times New Roman" w:hAnsi="Times New Roman" w:cs="Times New Roman"/>
        </w:rPr>
        <w:t xml:space="preserve"> Team Science, and Pre-Assessment Scales and Exercises), three Core Modules (below), and a Synthesis Module (Summary of Course, Reflective Exercises, and Implementation Planning). Core Modules include:</w:t>
      </w:r>
    </w:p>
    <w:p w14:paraId="5400A74A" w14:textId="77777777" w:rsidR="00D70909" w:rsidRPr="00897566" w:rsidRDefault="00D70909" w:rsidP="00C30E1F">
      <w:pPr>
        <w:numPr>
          <w:ilvl w:val="1"/>
          <w:numId w:val="20"/>
        </w:numPr>
        <w:spacing w:line="259" w:lineRule="auto"/>
        <w:rPr>
          <w:rFonts w:ascii="Times New Roman" w:hAnsi="Times New Roman" w:cs="Times New Roman"/>
        </w:rPr>
      </w:pPr>
      <w:r w:rsidRPr="00897566">
        <w:rPr>
          <w:rFonts w:ascii="Times New Roman" w:hAnsi="Times New Roman" w:cs="Times New Roman"/>
          <w:b/>
          <w:bCs/>
        </w:rPr>
        <w:t>Awareness and Exchange</w:t>
      </w:r>
      <w:r w:rsidRPr="00897566">
        <w:rPr>
          <w:rFonts w:ascii="Times New Roman" w:hAnsi="Times New Roman" w:cs="Times New Roman"/>
        </w:rPr>
        <w:t> (Sharing Unique Information/Promotive Voice, Inquiring/Probing, Reframing and Integrating)</w:t>
      </w:r>
    </w:p>
    <w:p w14:paraId="381E99D9" w14:textId="77777777" w:rsidR="00D70909" w:rsidRPr="00897566" w:rsidRDefault="00D70909" w:rsidP="00C30E1F">
      <w:pPr>
        <w:numPr>
          <w:ilvl w:val="1"/>
          <w:numId w:val="20"/>
        </w:numPr>
        <w:spacing w:line="259" w:lineRule="auto"/>
        <w:rPr>
          <w:rFonts w:ascii="Times New Roman" w:hAnsi="Times New Roman" w:cs="Times New Roman"/>
        </w:rPr>
      </w:pPr>
      <w:r w:rsidRPr="00897566">
        <w:rPr>
          <w:rFonts w:ascii="Times New Roman" w:hAnsi="Times New Roman" w:cs="Times New Roman"/>
          <w:b/>
          <w:bCs/>
        </w:rPr>
        <w:t>Psychological Safety</w:t>
      </w:r>
      <w:r w:rsidRPr="00897566">
        <w:rPr>
          <w:rFonts w:ascii="Times New Roman" w:hAnsi="Times New Roman" w:cs="Times New Roman"/>
        </w:rPr>
        <w:t> (Perspective Seeking, Acknowledgement and Inclusion, Addressing Issues and Resolving Conflict)</w:t>
      </w:r>
    </w:p>
    <w:p w14:paraId="0900FD1E" w14:textId="77777777" w:rsidR="00D70909" w:rsidRPr="00897566" w:rsidRDefault="00D70909" w:rsidP="00C30E1F">
      <w:pPr>
        <w:numPr>
          <w:ilvl w:val="1"/>
          <w:numId w:val="20"/>
        </w:numPr>
        <w:spacing w:line="259" w:lineRule="auto"/>
        <w:rPr>
          <w:rFonts w:ascii="Times New Roman" w:hAnsi="Times New Roman" w:cs="Times New Roman"/>
        </w:rPr>
      </w:pPr>
      <w:r w:rsidRPr="00897566">
        <w:rPr>
          <w:rFonts w:ascii="Times New Roman" w:hAnsi="Times New Roman" w:cs="Times New Roman"/>
          <w:b/>
          <w:bCs/>
        </w:rPr>
        <w:t>Adaptation and Correction</w:t>
      </w:r>
      <w:r w:rsidRPr="00897566">
        <w:rPr>
          <w:rFonts w:ascii="Times New Roman" w:hAnsi="Times New Roman" w:cs="Times New Roman"/>
        </w:rPr>
        <w:t> (Monitoring and Debriefing, Reflecting and Analyzing, Creating Change/Development Plans)</w:t>
      </w:r>
    </w:p>
    <w:p w14:paraId="05FB0EDD"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How Delivered/Facilitated?</w:t>
      </w:r>
    </w:p>
    <w:p w14:paraId="0B75F926" w14:textId="77777777" w:rsidR="00D70909" w:rsidRPr="00897566" w:rsidRDefault="00D70909" w:rsidP="00C30E1F">
      <w:pPr>
        <w:numPr>
          <w:ilvl w:val="0"/>
          <w:numId w:val="21"/>
        </w:numPr>
        <w:spacing w:line="259" w:lineRule="auto"/>
        <w:rPr>
          <w:rFonts w:ascii="Times New Roman" w:hAnsi="Times New Roman" w:cs="Times New Roman"/>
        </w:rPr>
      </w:pPr>
      <w:proofErr w:type="spellStart"/>
      <w:r w:rsidRPr="00897566">
        <w:rPr>
          <w:rFonts w:ascii="Times New Roman" w:hAnsi="Times New Roman" w:cs="Times New Roman"/>
        </w:rPr>
        <w:t>TeamMAPPS</w:t>
      </w:r>
      <w:proofErr w:type="spellEnd"/>
      <w:r w:rsidRPr="00897566">
        <w:rPr>
          <w:rFonts w:ascii="Times New Roman" w:hAnsi="Times New Roman" w:cs="Times New Roman"/>
        </w:rPr>
        <w:t xml:space="preserve"> can be delivered in three modalities across learner groups and teams differing in maturation:</w:t>
      </w:r>
    </w:p>
    <w:p w14:paraId="47E3D782" w14:textId="77777777" w:rsidR="00D70909" w:rsidRPr="00897566" w:rsidRDefault="00D70909" w:rsidP="00C30E1F">
      <w:pPr>
        <w:numPr>
          <w:ilvl w:val="1"/>
          <w:numId w:val="21"/>
        </w:numPr>
        <w:spacing w:line="259" w:lineRule="auto"/>
        <w:rPr>
          <w:rFonts w:ascii="Times New Roman" w:hAnsi="Times New Roman" w:cs="Times New Roman"/>
        </w:rPr>
      </w:pPr>
      <w:r w:rsidRPr="00897566">
        <w:rPr>
          <w:rFonts w:ascii="Times New Roman" w:hAnsi="Times New Roman" w:cs="Times New Roman"/>
          <w:b/>
          <w:bCs/>
        </w:rPr>
        <w:t>Completely Online/Individual: </w:t>
      </w:r>
      <w:r w:rsidRPr="00897566">
        <w:rPr>
          <w:rFonts w:ascii="Times New Roman" w:hAnsi="Times New Roman" w:cs="Times New Roman"/>
        </w:rPr>
        <w:t>web-based asynchronous delivery (across all learner groups)</w:t>
      </w:r>
    </w:p>
    <w:p w14:paraId="0ACF729E" w14:textId="77777777" w:rsidR="00D70909" w:rsidRPr="00897566" w:rsidRDefault="00D70909" w:rsidP="00C30E1F">
      <w:pPr>
        <w:numPr>
          <w:ilvl w:val="1"/>
          <w:numId w:val="21"/>
        </w:numPr>
        <w:spacing w:line="259" w:lineRule="auto"/>
        <w:rPr>
          <w:rFonts w:ascii="Times New Roman" w:hAnsi="Times New Roman" w:cs="Times New Roman"/>
        </w:rPr>
      </w:pPr>
      <w:r w:rsidRPr="00897566">
        <w:rPr>
          <w:rFonts w:ascii="Times New Roman" w:hAnsi="Times New Roman" w:cs="Times New Roman"/>
          <w:b/>
          <w:bCs/>
        </w:rPr>
        <w:t>Face to Face Classroom/Seminar:</w:t>
      </w:r>
      <w:r w:rsidRPr="00897566">
        <w:rPr>
          <w:rFonts w:ascii="Times New Roman" w:hAnsi="Times New Roman" w:cs="Times New Roman"/>
        </w:rPr>
        <w:t> web-assisted using all modules or selected modules (e.g., Team Science workshop across all learner groups, graduate class, trainee or scholar seminar)</w:t>
      </w:r>
    </w:p>
    <w:p w14:paraId="536CC973" w14:textId="77777777" w:rsidR="00D70909" w:rsidRPr="00897566" w:rsidRDefault="00D70909" w:rsidP="00C30E1F">
      <w:pPr>
        <w:numPr>
          <w:ilvl w:val="1"/>
          <w:numId w:val="21"/>
        </w:numPr>
        <w:spacing w:line="259" w:lineRule="auto"/>
        <w:rPr>
          <w:rFonts w:ascii="Times New Roman" w:hAnsi="Times New Roman" w:cs="Times New Roman"/>
        </w:rPr>
      </w:pPr>
      <w:r w:rsidRPr="00897566">
        <w:rPr>
          <w:rFonts w:ascii="Times New Roman" w:hAnsi="Times New Roman" w:cs="Times New Roman"/>
          <w:b/>
          <w:bCs/>
        </w:rPr>
        <w:t>Whole Team Intervention:</w:t>
      </w:r>
      <w:r w:rsidRPr="00897566">
        <w:rPr>
          <w:rFonts w:ascii="Times New Roman" w:hAnsi="Times New Roman" w:cs="Times New Roman"/>
        </w:rPr>
        <w:t> web-assisted using all modules or select modules for nascent or experienced scientific teams (e.g., study/proposal planning, team startup and development, change intervention)</w:t>
      </w:r>
    </w:p>
    <w:p w14:paraId="0F792782"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Future Modules</w:t>
      </w:r>
    </w:p>
    <w:p w14:paraId="35ED5AD4" w14:textId="77777777" w:rsidR="00D70909" w:rsidRPr="00897566" w:rsidRDefault="00D70909" w:rsidP="00C30E1F">
      <w:pPr>
        <w:numPr>
          <w:ilvl w:val="0"/>
          <w:numId w:val="22"/>
        </w:numPr>
        <w:spacing w:line="259" w:lineRule="auto"/>
        <w:rPr>
          <w:rFonts w:ascii="Times New Roman" w:hAnsi="Times New Roman" w:cs="Times New Roman"/>
        </w:rPr>
      </w:pPr>
      <w:proofErr w:type="spellStart"/>
      <w:r w:rsidRPr="00897566">
        <w:rPr>
          <w:rFonts w:ascii="Times New Roman" w:hAnsi="Times New Roman" w:cs="Times New Roman"/>
        </w:rPr>
        <w:t>TeamMAPPS</w:t>
      </w:r>
      <w:proofErr w:type="spellEnd"/>
      <w:r w:rsidRPr="00897566">
        <w:rPr>
          <w:rFonts w:ascii="Times New Roman" w:hAnsi="Times New Roman" w:cs="Times New Roman"/>
        </w:rPr>
        <w:t xml:space="preserve"> will be providing future developments including:</w:t>
      </w:r>
    </w:p>
    <w:p w14:paraId="6DC23E1F" w14:textId="77777777" w:rsidR="00D70909" w:rsidRPr="00897566" w:rsidRDefault="00D70909" w:rsidP="00C30E1F">
      <w:pPr>
        <w:numPr>
          <w:ilvl w:val="1"/>
          <w:numId w:val="22"/>
        </w:numPr>
        <w:spacing w:line="259" w:lineRule="auto"/>
        <w:rPr>
          <w:rFonts w:ascii="Times New Roman" w:hAnsi="Times New Roman" w:cs="Times New Roman"/>
        </w:rPr>
      </w:pPr>
      <w:r w:rsidRPr="00897566">
        <w:rPr>
          <w:rFonts w:ascii="Times New Roman" w:hAnsi="Times New Roman" w:cs="Times New Roman"/>
        </w:rPr>
        <w:t>Smartphone-Based Personal App</w:t>
      </w:r>
    </w:p>
    <w:p w14:paraId="4FD61390" w14:textId="77777777" w:rsidR="00D70909" w:rsidRPr="00897566" w:rsidRDefault="00D70909" w:rsidP="00C30E1F">
      <w:pPr>
        <w:numPr>
          <w:ilvl w:val="1"/>
          <w:numId w:val="22"/>
        </w:numPr>
        <w:spacing w:line="259" w:lineRule="auto"/>
        <w:rPr>
          <w:rFonts w:ascii="Times New Roman" w:hAnsi="Times New Roman" w:cs="Times New Roman"/>
        </w:rPr>
      </w:pPr>
      <w:r w:rsidRPr="00897566">
        <w:rPr>
          <w:rFonts w:ascii="Times New Roman" w:hAnsi="Times New Roman" w:cs="Times New Roman"/>
        </w:rPr>
        <w:t>Integrating Community Members Module</w:t>
      </w:r>
    </w:p>
    <w:p w14:paraId="62B94F28" w14:textId="77777777" w:rsidR="00D70909" w:rsidRPr="00897566" w:rsidRDefault="00D70909" w:rsidP="00C30E1F">
      <w:pPr>
        <w:numPr>
          <w:ilvl w:val="1"/>
          <w:numId w:val="22"/>
        </w:numPr>
        <w:spacing w:line="259" w:lineRule="auto"/>
        <w:rPr>
          <w:rFonts w:ascii="Times New Roman" w:hAnsi="Times New Roman" w:cs="Times New Roman"/>
        </w:rPr>
      </w:pPr>
      <w:r w:rsidRPr="00897566">
        <w:rPr>
          <w:rFonts w:ascii="Times New Roman" w:hAnsi="Times New Roman" w:cs="Times New Roman"/>
        </w:rPr>
        <w:t>Integrating Commercialization Members Module</w:t>
      </w:r>
    </w:p>
    <w:p w14:paraId="7A1E952F" w14:textId="77777777" w:rsidR="00D70909" w:rsidRPr="00897566" w:rsidRDefault="00D70909" w:rsidP="00D70909">
      <w:pPr>
        <w:rPr>
          <w:rFonts w:ascii="Times New Roman" w:hAnsi="Times New Roman" w:cs="Times New Roman"/>
        </w:rPr>
      </w:pPr>
    </w:p>
    <w:p w14:paraId="024E1C3F" w14:textId="31ECBCF5" w:rsidR="00D70909" w:rsidRPr="00897566" w:rsidRDefault="00C30E1F" w:rsidP="00D70909">
      <w:pPr>
        <w:rPr>
          <w:rFonts w:ascii="Times New Roman" w:hAnsi="Times New Roman" w:cs="Times New Roman"/>
          <w:b/>
          <w:bCs/>
        </w:rPr>
      </w:pPr>
      <w:r>
        <w:rPr>
          <w:rFonts w:ascii="Times New Roman" w:hAnsi="Times New Roman" w:cs="Times New Roman"/>
          <w:b/>
          <w:bCs/>
        </w:rPr>
        <w:lastRenderedPageBreak/>
        <w:t>5.</w:t>
      </w:r>
      <w:r>
        <w:rPr>
          <w:rFonts w:ascii="Times New Roman" w:hAnsi="Times New Roman" w:cs="Times New Roman"/>
          <w:b/>
          <w:bCs/>
        </w:rPr>
        <w:tab/>
      </w:r>
      <w:r w:rsidR="00D70909" w:rsidRPr="00897566">
        <w:rPr>
          <w:rFonts w:ascii="Times New Roman" w:hAnsi="Times New Roman" w:cs="Times New Roman"/>
          <w:b/>
          <w:bCs/>
        </w:rPr>
        <w:t xml:space="preserve">Toolbox Dialogue Initiative </w:t>
      </w:r>
      <w:r w:rsidR="00D70909" w:rsidRPr="00897566">
        <w:rPr>
          <w:rFonts w:ascii="Times New Roman" w:hAnsi="Times New Roman" w:cs="Times New Roman"/>
          <w:b/>
          <w:bCs/>
        </w:rPr>
        <w:fldChar w:fldCharType="begin"/>
      </w:r>
      <w:r w:rsidR="000A177C">
        <w:rPr>
          <w:rFonts w:ascii="Times New Roman" w:hAnsi="Times New Roman" w:cs="Times New Roman"/>
          <w:b/>
          <w:bCs/>
        </w:rPr>
        <w:instrText xml:space="preserve"> ADDIN EN.CITE &lt;EndNote&gt;&lt;Cite&gt;&lt;Author&gt;Rinkus&lt;/Author&gt;&lt;Year&gt;2021&lt;/Year&gt;&lt;RecNum&gt;50&lt;/RecNum&gt;&lt;DisplayText&gt;[10,11]&lt;/DisplayText&gt;&lt;record&gt;&lt;rec-number&gt;50&lt;/rec-number&gt;&lt;foreign-keys&gt;&lt;key app="EN" db-id="zxxp9f0ps222s5epafwxrew6vtwx59awrx29" timestamp="1731434289"&gt;50&lt;/key&gt;&lt;/foreign-keys&gt;&lt;ref-type name="Journal Article"&gt;17&lt;/ref-type&gt;&lt;contributors&gt;&lt;authors&gt;&lt;author&gt;Rinkus, Marisa A.&lt;/author&gt;&lt;author&gt;Donovan, Shannon M.&lt;/author&gt;&lt;author&gt;Hall, Troy E.&lt;/author&gt;&lt;author&gt;O’Rourke, Michael&lt;/author&gt;&lt;/authors&gt;&lt;/contributors&gt;&lt;titles&gt;&lt;title&gt;Using a survey to initiate and sustain productive group dialogue in focus groups&lt;/title&gt;&lt;secondary-title&gt;International Journal of Social Research Methodology&lt;/secondary-title&gt;&lt;/titles&gt;&lt;periodical&gt;&lt;full-title&gt;International Journal of Social Research Methodology&lt;/full-title&gt;&lt;/periodical&gt;&lt;pages&gt;327-340&lt;/pages&gt;&lt;volume&gt;24&lt;/volume&gt;&lt;number&gt;3&lt;/number&gt;&lt;dates&gt;&lt;year&gt;2021&lt;/year&gt;&lt;pub-dates&gt;&lt;date&gt;2021/05/04&lt;/date&gt;&lt;/pub-dates&gt;&lt;/dates&gt;&lt;publisher&gt;Routledge&lt;/publisher&gt;&lt;isbn&gt;1364-5579&lt;/isbn&gt;&lt;urls&gt;&lt;related-urls&gt;&lt;url&gt;https://doi.org/10.1080/13645579.2020.1786240&lt;/url&gt;&lt;/related-urls&gt;&lt;/urls&gt;&lt;electronic-resource-num&gt;10.1080/13645579.2020.1786240&lt;/electronic-resource-num&gt;&lt;/record&gt;&lt;/Cite&gt;&lt;Cite&gt;&lt;Year&gt;2020&lt;/Year&gt;&lt;RecNum&gt;51&lt;/RecNum&gt;&lt;record&gt;&lt;rec-number&gt;51&lt;/rec-number&gt;&lt;foreign-keys&gt;&lt;key app="EN" db-id="zxxp9f0ps222s5epafwxrew6vtwx59awrx29" timestamp="1731434390"&gt;51&lt;/key&gt;&lt;/foreign-keys&gt;&lt;ref-type name="Book"&gt;6&lt;/ref-type&gt;&lt;contributors&gt;&lt;secondary-authors&gt;&lt;author&gt;Hubbs, G., O’Rourke, M., Orzack, S. H. &lt;/author&gt;&lt;/secondary-authors&gt;&lt;/contributors&gt;&lt;titles&gt;&lt;secondary-title&gt;The Toolbox Dialogue Initiative: The Power of Cross-Disciplinary Practice&lt;/secondary-title&gt;&lt;/titles&gt;&lt;dates&gt;&lt;year&gt;2020&lt;/year&gt;&lt;/dates&gt;&lt;pub-location&gt;Boca Raton, FL&lt;/pub-location&gt;&lt;publisher&gt;CRC Press&lt;/publisher&gt;&lt;urls&gt;&lt;/urls&gt;&lt;/record&gt;&lt;/Cite&gt;&lt;/EndNote&gt;</w:instrText>
      </w:r>
      <w:r w:rsidR="00D70909" w:rsidRPr="00897566">
        <w:rPr>
          <w:rFonts w:ascii="Times New Roman" w:hAnsi="Times New Roman" w:cs="Times New Roman"/>
          <w:b/>
          <w:bCs/>
        </w:rPr>
        <w:fldChar w:fldCharType="separate"/>
      </w:r>
      <w:r w:rsidR="000A177C">
        <w:rPr>
          <w:rFonts w:ascii="Times New Roman" w:hAnsi="Times New Roman" w:cs="Times New Roman"/>
          <w:b/>
          <w:bCs/>
          <w:noProof/>
        </w:rPr>
        <w:t>[10,11]</w:t>
      </w:r>
      <w:r w:rsidR="00D70909" w:rsidRPr="00897566">
        <w:rPr>
          <w:rFonts w:ascii="Times New Roman" w:hAnsi="Times New Roman" w:cs="Times New Roman"/>
          <w:b/>
          <w:bCs/>
        </w:rPr>
        <w:fldChar w:fldCharType="end"/>
      </w:r>
    </w:p>
    <w:p w14:paraId="099E4D38"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Project Leader:</w:t>
      </w:r>
      <w:r w:rsidRPr="00897566">
        <w:rPr>
          <w:rFonts w:ascii="Times New Roman" w:hAnsi="Times New Roman" w:cs="Times New Roman"/>
        </w:rPr>
        <w:t xml:space="preserve"> Dr. Marisa Rinkus</w:t>
      </w:r>
    </w:p>
    <w:p w14:paraId="190516E5" w14:textId="77777777" w:rsidR="00D70909" w:rsidRPr="00897566" w:rsidRDefault="00D70909" w:rsidP="00C30E1F">
      <w:pPr>
        <w:rPr>
          <w:rFonts w:ascii="Times New Roman" w:hAnsi="Times New Roman" w:cs="Times New Roman"/>
        </w:rPr>
      </w:pPr>
      <w:r w:rsidRPr="00897566">
        <w:rPr>
          <w:rFonts w:ascii="Times New Roman" w:hAnsi="Times New Roman" w:cs="Times New Roman"/>
          <w:b/>
          <w:bCs/>
        </w:rPr>
        <w:t xml:space="preserve">Project Institution: </w:t>
      </w:r>
      <w:r w:rsidRPr="00897566">
        <w:rPr>
          <w:rFonts w:ascii="Times New Roman" w:hAnsi="Times New Roman" w:cs="Times New Roman"/>
        </w:rPr>
        <w:t>Michigan State University</w:t>
      </w:r>
    </w:p>
    <w:p w14:paraId="734C067A" w14:textId="77777777" w:rsidR="00D70909" w:rsidRPr="00897566" w:rsidRDefault="00D70909" w:rsidP="00C30E1F">
      <w:pPr>
        <w:rPr>
          <w:rFonts w:ascii="Times New Roman" w:hAnsi="Times New Roman" w:cs="Times New Roman"/>
          <w:b/>
          <w:bCs/>
        </w:rPr>
      </w:pPr>
      <w:r w:rsidRPr="00897566">
        <w:rPr>
          <w:rFonts w:ascii="Times New Roman" w:hAnsi="Times New Roman" w:cs="Times New Roman"/>
          <w:b/>
          <w:bCs/>
        </w:rPr>
        <w:t xml:space="preserve">Module Description: </w:t>
      </w:r>
    </w:p>
    <w:p w14:paraId="46A16939"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Developed by the Toolbox Dialogue Initiative (TDI), the Toolbox dialogue method is an evidence-informed facilitation approach that surfaces implicit assumptions and diverse perspectives in complex, cross-disciplinary research projects for joint consideration and coordination. TDI has facilitated this process with more than 475 research teams and groups around the world, including work with the National Science Foundation, NASA, and multiple universities. For additional information about TDI see our website </w:t>
      </w:r>
      <w:hyperlink r:id="rId8" w:history="1">
        <w:r w:rsidRPr="00897566">
          <w:rPr>
            <w:rStyle w:val="Hyperlink"/>
            <w:rFonts w:ascii="Times New Roman" w:hAnsi="Times New Roman" w:cs="Times New Roman"/>
          </w:rPr>
          <w:t>https://tdi.msu.edu </w:t>
        </w:r>
      </w:hyperlink>
    </w:p>
    <w:p w14:paraId="394E8B58"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What is a Toolbox Dialogue?</w:t>
      </w:r>
    </w:p>
    <w:p w14:paraId="15448E6E"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A Toolbox dialogue is a capacity building workshop that consists of an opening preamble to prepare the participants for the experience, followed by a 60 to 90-minute structured dialogue using a survey-like instrument called the “Toolbox” and ending with a co-creation activity designed to leverage what is learned in the dialogue. The Toolbox instrument uses a series of statements or prompts to structure the dialogue by providing topics for discussion and inviting reaction using a 5-point response scale (disagree to agree), along with don’t know and not applicable choices, as would be found in a survey. The prompts are designed to stimulate dialogue, a joint activity involving interaction among participants that requires active engagement through listening, reflecting, exploring, elaborating, analyzing, questioning, negotiating, and feedback-seeking.</w:t>
      </w:r>
    </w:p>
    <w:p w14:paraId="0218D52D"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Participation in a Toolbox dialogue facilitates reflection and perspective taking behavior in teams enabling collaborators to enhance their mutual understanding, specifically about the often-implicit beliefs, values, and priorities that structure their contributions to research. In doing this, a Toolbox dialogue supports the creation of a culture of communication and collaboration within the team. The dialogue is then leveraged through a co-creation activity to produce a deliverable (e.g., project concept map, project glossary, collaboration plan, success metrics) that the teams can use throughout their collaboration.</w:t>
      </w:r>
    </w:p>
    <w:p w14:paraId="0DB6D034"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Toolbox Dialogue Method Training for CTSA Hub Leaders</w:t>
      </w:r>
    </w:p>
    <w:p w14:paraId="395E1EDB"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 xml:space="preserve">This 3-part training is designed to enable CTSA Hub leaders </w:t>
      </w:r>
      <w:proofErr w:type="gramStart"/>
      <w:r w:rsidRPr="00897566">
        <w:rPr>
          <w:rFonts w:ascii="Times New Roman" w:hAnsi="Times New Roman" w:cs="Times New Roman"/>
        </w:rPr>
        <w:t>in facilitating</w:t>
      </w:r>
      <w:proofErr w:type="gramEnd"/>
      <w:r w:rsidRPr="00897566">
        <w:rPr>
          <w:rFonts w:ascii="Times New Roman" w:hAnsi="Times New Roman" w:cs="Times New Roman"/>
        </w:rPr>
        <w:t xml:space="preserve"> Toolbox-style dialogue with research teams. Parts I and II will provide a theoretical, experiential, and practical introduction to the Toolbox Dialogue Method, with a focus on designing and facilitating Toolbox-style dialogue. Part III will involve follow-up coaching and be designed with input from participants to further develop their capacity to design and implement Toolbox-style dialogues, address challenges faced or anticipated, and provide instruction on how to use Toolbox dialogues to facilitate other interventions (e.g. collaboration planning).</w:t>
      </w:r>
      <w:r w:rsidRPr="00897566">
        <w:rPr>
          <w:rFonts w:ascii="Times New Roman" w:hAnsi="Times New Roman" w:cs="Times New Roman"/>
        </w:rPr>
        <w:br/>
      </w:r>
      <w:r w:rsidRPr="00897566">
        <w:rPr>
          <w:rFonts w:ascii="Times New Roman" w:hAnsi="Times New Roman" w:cs="Times New Roman"/>
        </w:rPr>
        <w:lastRenderedPageBreak/>
        <w:t>All sessions will include time for participant introductions and networking, discussion and Q&amp;A, and breaks. Participants will also receive reference materials from the training including a handout summarizing all content, presentation slides, sample Toolbox instruments, and other resources. Training elements will occur virtually using the Michigan State University Zoom Pro License. Participants are expected to have a stable internet connection that will allow for use of video, particularly during the dialogue portions of the workshop. This workshop will be highly interactive and require a stable internet connection for audio and video use.</w:t>
      </w:r>
    </w:p>
    <w:p w14:paraId="6AD2785F" w14:textId="77777777" w:rsidR="00D70909" w:rsidRPr="00897566" w:rsidRDefault="00D70909" w:rsidP="00C30E1F">
      <w:pPr>
        <w:rPr>
          <w:rFonts w:ascii="Times New Roman" w:hAnsi="Times New Roman" w:cs="Times New Roman"/>
        </w:rPr>
      </w:pPr>
      <w:r w:rsidRPr="00897566">
        <w:rPr>
          <w:rFonts w:ascii="Times New Roman" w:hAnsi="Times New Roman" w:cs="Times New Roman"/>
          <w:i/>
          <w:iCs/>
        </w:rPr>
        <w:t>Workshop Costs</w:t>
      </w:r>
    </w:p>
    <w:p w14:paraId="2760B2EC" w14:textId="77777777" w:rsidR="00D70909" w:rsidRPr="00897566" w:rsidRDefault="00D70909" w:rsidP="00C30E1F">
      <w:pPr>
        <w:rPr>
          <w:rFonts w:ascii="Times New Roman" w:hAnsi="Times New Roman" w:cs="Times New Roman"/>
        </w:rPr>
      </w:pPr>
      <w:r w:rsidRPr="00897566">
        <w:rPr>
          <w:rFonts w:ascii="Times New Roman" w:hAnsi="Times New Roman" w:cs="Times New Roman"/>
        </w:rPr>
        <w:t>Virtual Toolbox Dialogue Method Training Workshop Parts I, II &amp; III (9 hours): $1,500 per participant</w:t>
      </w:r>
    </w:p>
    <w:p w14:paraId="16C78EC2" w14:textId="77777777" w:rsidR="00D70909" w:rsidRPr="00897566" w:rsidRDefault="00D70909" w:rsidP="008148D3">
      <w:pPr>
        <w:spacing w:line="480" w:lineRule="auto"/>
        <w:rPr>
          <w:rFonts w:ascii="Times New Roman" w:hAnsi="Times New Roman" w:cs="Times New Roman"/>
        </w:rPr>
      </w:pPr>
    </w:p>
    <w:p w14:paraId="45C5D011" w14:textId="77777777" w:rsidR="0004522E" w:rsidRPr="00897566" w:rsidRDefault="0004522E">
      <w:pPr>
        <w:rPr>
          <w:rFonts w:ascii="Times New Roman" w:hAnsi="Times New Roman" w:cs="Times New Roman"/>
        </w:rPr>
      </w:pPr>
    </w:p>
    <w:p w14:paraId="3E83E847" w14:textId="56ED05C9" w:rsidR="0004522E" w:rsidRPr="00897566" w:rsidRDefault="0004522E">
      <w:pPr>
        <w:rPr>
          <w:rFonts w:ascii="Times New Roman" w:hAnsi="Times New Roman" w:cs="Times New Roman"/>
        </w:rPr>
      </w:pPr>
      <w:r w:rsidRPr="00897566">
        <w:rPr>
          <w:rFonts w:ascii="Times New Roman" w:hAnsi="Times New Roman" w:cs="Times New Roman"/>
        </w:rPr>
        <w:br w:type="page"/>
      </w:r>
    </w:p>
    <w:p w14:paraId="5E03DC37" w14:textId="27911894" w:rsidR="0004522E" w:rsidRPr="00897566" w:rsidRDefault="0004522E">
      <w:pPr>
        <w:rPr>
          <w:rFonts w:ascii="Times New Roman" w:hAnsi="Times New Roman" w:cs="Times New Roman"/>
          <w:b/>
          <w:bCs/>
        </w:rPr>
      </w:pPr>
      <w:r w:rsidRPr="00897566">
        <w:rPr>
          <w:rFonts w:ascii="Times New Roman" w:hAnsi="Times New Roman" w:cs="Times New Roman"/>
          <w:b/>
          <w:bCs/>
        </w:rPr>
        <w:lastRenderedPageBreak/>
        <w:t>References</w:t>
      </w:r>
    </w:p>
    <w:p w14:paraId="3DD6D9A9" w14:textId="77777777" w:rsidR="0004522E" w:rsidRPr="00897566" w:rsidRDefault="0004522E">
      <w:pPr>
        <w:rPr>
          <w:rFonts w:ascii="Times New Roman" w:hAnsi="Times New Roman" w:cs="Times New Roman"/>
        </w:rPr>
      </w:pPr>
    </w:p>
    <w:p w14:paraId="61104120" w14:textId="77777777" w:rsidR="000A177C" w:rsidRPr="000A177C" w:rsidRDefault="0004522E" w:rsidP="000A177C">
      <w:pPr>
        <w:pStyle w:val="EndNoteBibliography"/>
        <w:spacing w:after="0"/>
      </w:pPr>
      <w:r w:rsidRPr="00897566">
        <w:rPr>
          <w:rFonts w:ascii="Times New Roman" w:hAnsi="Times New Roman" w:cs="Times New Roman"/>
        </w:rPr>
        <w:fldChar w:fldCharType="begin"/>
      </w:r>
      <w:r w:rsidRPr="00897566">
        <w:rPr>
          <w:rFonts w:ascii="Times New Roman" w:hAnsi="Times New Roman" w:cs="Times New Roman"/>
        </w:rPr>
        <w:instrText xml:space="preserve"> ADDIN EN.REFLIST </w:instrText>
      </w:r>
      <w:r w:rsidRPr="00897566">
        <w:rPr>
          <w:rFonts w:ascii="Times New Roman" w:hAnsi="Times New Roman" w:cs="Times New Roman"/>
        </w:rPr>
        <w:fldChar w:fldCharType="separate"/>
      </w:r>
      <w:r w:rsidR="000A177C" w:rsidRPr="000A177C">
        <w:t>1.</w:t>
      </w:r>
      <w:r w:rsidR="000A177C" w:rsidRPr="000A177C">
        <w:tab/>
        <w:t xml:space="preserve">Weiner BJ, Lewis CC, Stanick C, et al. Psychometric assessment of three newly developed implementation outcome measures. </w:t>
      </w:r>
      <w:r w:rsidR="000A177C" w:rsidRPr="000A177C">
        <w:rPr>
          <w:i/>
        </w:rPr>
        <w:t>Implementation Science</w:t>
      </w:r>
      <w:r w:rsidR="000A177C" w:rsidRPr="000A177C">
        <w:t>. 2017/08/29 2017;12(1):108. doi:10.1186/s13012-017-0635-3</w:t>
      </w:r>
    </w:p>
    <w:p w14:paraId="5790F271" w14:textId="469FE42A" w:rsidR="000A177C" w:rsidRPr="000A177C" w:rsidRDefault="000A177C" w:rsidP="000A177C">
      <w:pPr>
        <w:pStyle w:val="EndNoteBibliography"/>
        <w:spacing w:after="0"/>
      </w:pPr>
      <w:r w:rsidRPr="000A177C">
        <w:t>2.</w:t>
      </w:r>
      <w:r w:rsidRPr="000A177C">
        <w:tab/>
        <w:t xml:space="preserve">Gallavin G. System Usability Scale (SUS): Improving Products Since 1986. Accessed July 24, 2024. </w:t>
      </w:r>
      <w:hyperlink r:id="rId9" w:history="1">
        <w:r w:rsidRPr="000A177C">
          <w:rPr>
            <w:rStyle w:val="Hyperlink"/>
          </w:rPr>
          <w:t>https://digital.gov/2014/08/29/system-usability-scale-improving-products-since-1986/</w:t>
        </w:r>
      </w:hyperlink>
    </w:p>
    <w:p w14:paraId="1138A3DE" w14:textId="77777777" w:rsidR="000A177C" w:rsidRPr="000A177C" w:rsidRDefault="000A177C" w:rsidP="000A177C">
      <w:pPr>
        <w:pStyle w:val="EndNoteBibliography"/>
        <w:spacing w:after="0"/>
      </w:pPr>
      <w:r w:rsidRPr="000A177C">
        <w:t>3.</w:t>
      </w:r>
      <w:r w:rsidRPr="000A177C">
        <w:tab/>
        <w:t xml:space="preserve">Rolland B, Scholl L, Suryanarayanan S, et al. Operationalization, implementation, and evaluation of Collaboration Planning: A pilot interventional study of nascent translational teams. </w:t>
      </w:r>
      <w:r w:rsidRPr="000A177C">
        <w:rPr>
          <w:i/>
        </w:rPr>
        <w:t>J Clin Transl Sci</w:t>
      </w:r>
      <w:r w:rsidRPr="000A177C">
        <w:t>. Jul 24 2020;5(1):e23. doi:10.1017/cts.2020.515</w:t>
      </w:r>
    </w:p>
    <w:p w14:paraId="042B7D3F" w14:textId="77777777" w:rsidR="000A177C" w:rsidRPr="000A177C" w:rsidRDefault="000A177C" w:rsidP="000A177C">
      <w:pPr>
        <w:pStyle w:val="EndNoteBibliography"/>
        <w:spacing w:after="0"/>
      </w:pPr>
      <w:r w:rsidRPr="000A177C">
        <w:t>4.</w:t>
      </w:r>
      <w:r w:rsidRPr="000A177C">
        <w:tab/>
        <w:t xml:space="preserve">Rolland B, Venkatesh S, Brasier AR. Optimizing an evidence-based team-building intervention for dissemination: Collaboration Planning 2.0. </w:t>
      </w:r>
      <w:r w:rsidRPr="000A177C">
        <w:rPr>
          <w:i/>
        </w:rPr>
        <w:t>Journal of Clinical and Translational Science</w:t>
      </w:r>
      <w:r w:rsidRPr="000A177C">
        <w:t>. 2025;9(1):e234. e234. doi:10.1017/cts.2025.10161</w:t>
      </w:r>
    </w:p>
    <w:p w14:paraId="38581803" w14:textId="77777777" w:rsidR="000A177C" w:rsidRPr="000A177C" w:rsidRDefault="000A177C" w:rsidP="000A177C">
      <w:pPr>
        <w:pStyle w:val="EndNoteBibliography"/>
        <w:spacing w:after="0"/>
      </w:pPr>
      <w:r w:rsidRPr="000A177C">
        <w:t>5.</w:t>
      </w:r>
      <w:r w:rsidRPr="000A177C">
        <w:tab/>
        <w:t xml:space="preserve">McCormack WT, Levites Strekalova YA. CTS teams: a new model for translational team training and team science intervention. </w:t>
      </w:r>
      <w:r w:rsidRPr="000A177C">
        <w:rPr>
          <w:i/>
        </w:rPr>
        <w:t>J Clin Transl Sci</w:t>
      </w:r>
      <w:r w:rsidRPr="000A177C">
        <w:t>. 2021;5(1):e183. doi:10.1017/cts.2021.854</w:t>
      </w:r>
    </w:p>
    <w:p w14:paraId="2D150952" w14:textId="77777777" w:rsidR="000A177C" w:rsidRPr="000A177C" w:rsidRDefault="000A177C" w:rsidP="000A177C">
      <w:pPr>
        <w:pStyle w:val="EndNoteBibliography"/>
        <w:spacing w:after="0"/>
      </w:pPr>
      <w:r w:rsidRPr="000A177C">
        <w:t>6.</w:t>
      </w:r>
      <w:r w:rsidRPr="000A177C">
        <w:tab/>
        <w:t xml:space="preserve">LaPensee E, Salem B, Bugden J, et al. 559 Ideation Jams: Catalyzing Interdisciplinary Teams to Maximize Research Impact. </w:t>
      </w:r>
      <w:r w:rsidRPr="000A177C">
        <w:rPr>
          <w:i/>
        </w:rPr>
        <w:t>Journal of Clinical and Translational Science</w:t>
      </w:r>
      <w:r w:rsidRPr="000A177C">
        <w:t>. 2024;8(s1):167-167. doi:10.1017/cts.2024.476</w:t>
      </w:r>
    </w:p>
    <w:p w14:paraId="4E072F2F" w14:textId="77777777" w:rsidR="000A177C" w:rsidRPr="000A177C" w:rsidRDefault="000A177C" w:rsidP="000A177C">
      <w:pPr>
        <w:pStyle w:val="EndNoteBibliography"/>
        <w:spacing w:after="0"/>
      </w:pPr>
      <w:r w:rsidRPr="000A177C">
        <w:t>7.</w:t>
      </w:r>
      <w:r w:rsidRPr="000A177C">
        <w:tab/>
        <w:t xml:space="preserve">LaPensee E, Doshi A, Salem B, et al. Mobilizing cross-disciplinary teams to advance translational research using design thinking methods. </w:t>
      </w:r>
      <w:r w:rsidRPr="000A177C">
        <w:rPr>
          <w:i/>
        </w:rPr>
        <w:t>Journal of Clinical and Translational Science</w:t>
      </w:r>
      <w:r w:rsidRPr="000A177C">
        <w:t>. 2021;5(1):e184. e184. doi:10.1017/cts.2021.823</w:t>
      </w:r>
    </w:p>
    <w:p w14:paraId="694C93D9" w14:textId="77777777" w:rsidR="000A177C" w:rsidRPr="000A177C" w:rsidRDefault="000A177C" w:rsidP="000A177C">
      <w:pPr>
        <w:pStyle w:val="EndNoteBibliography"/>
        <w:spacing w:after="0"/>
      </w:pPr>
      <w:r w:rsidRPr="000A177C">
        <w:t>8.</w:t>
      </w:r>
      <w:r w:rsidRPr="000A177C">
        <w:tab/>
        <w:t xml:space="preserve">Bisbey TM, Wooten KC, Salazar Campo M, Lant TK, Salas E. Implementing an evidence-based competency model for science team training and evaluation: TeamMAPPS. </w:t>
      </w:r>
      <w:r w:rsidRPr="000A177C">
        <w:rPr>
          <w:i/>
        </w:rPr>
        <w:t>J Clin Transl Sci</w:t>
      </w:r>
      <w:r w:rsidRPr="000A177C">
        <w:t>. 2021;5(1):e142. doi:10.1017/cts.2021.795</w:t>
      </w:r>
    </w:p>
    <w:p w14:paraId="72367F23" w14:textId="77777777" w:rsidR="000A177C" w:rsidRPr="000A177C" w:rsidRDefault="000A177C" w:rsidP="000A177C">
      <w:pPr>
        <w:pStyle w:val="EndNoteBibliography"/>
        <w:spacing w:after="0"/>
      </w:pPr>
      <w:r w:rsidRPr="000A177C">
        <w:t>9.</w:t>
      </w:r>
      <w:r w:rsidRPr="000A177C">
        <w:tab/>
        <w:t xml:space="preserve">Molldrem S, Luft H, Farroni JS, Lyons EJ, Wooten K. Implementing TeamMAPPS: Formative qualitative findings from the dissemination and implementation study of a new evidence-based team science intervention. </w:t>
      </w:r>
      <w:r w:rsidRPr="000A177C">
        <w:rPr>
          <w:i/>
        </w:rPr>
        <w:t>Journal of Clinical and Translational Science</w:t>
      </w:r>
      <w:r w:rsidRPr="000A177C">
        <w:t>. 2025;9(1):e68. e68. doi:10.1017/cts.2025.22</w:t>
      </w:r>
    </w:p>
    <w:p w14:paraId="4F5D8872" w14:textId="77777777" w:rsidR="000A177C" w:rsidRPr="000A177C" w:rsidRDefault="000A177C" w:rsidP="000A177C">
      <w:pPr>
        <w:pStyle w:val="EndNoteBibliography"/>
        <w:spacing w:after="0"/>
      </w:pPr>
      <w:r w:rsidRPr="000A177C">
        <w:t>10.</w:t>
      </w:r>
      <w:r w:rsidRPr="000A177C">
        <w:tab/>
        <w:t xml:space="preserve">Rinkus MA, Donovan SM, Hall TE, O’Rourke M. Using a survey to initiate and sustain productive group dialogue in focus groups. </w:t>
      </w:r>
      <w:r w:rsidRPr="000A177C">
        <w:rPr>
          <w:i/>
        </w:rPr>
        <w:t>International Journal of Social Research Methodology</w:t>
      </w:r>
      <w:r w:rsidRPr="000A177C">
        <w:t>. 2021/05/04 2021;24(3):327-340. doi:10.1080/13645579.2020.1786240</w:t>
      </w:r>
    </w:p>
    <w:p w14:paraId="0C1EF81E" w14:textId="77777777" w:rsidR="000A177C" w:rsidRPr="000A177C" w:rsidRDefault="000A177C" w:rsidP="000A177C">
      <w:pPr>
        <w:pStyle w:val="EndNoteBibliography"/>
      </w:pPr>
      <w:r w:rsidRPr="000A177C">
        <w:t>11.</w:t>
      </w:r>
      <w:r w:rsidRPr="000A177C">
        <w:tab/>
        <w:t>The Toolbox Dialogue Initiative: The Power of Cross-Disciplinary Practice. CRC Press; 2020.</w:t>
      </w:r>
    </w:p>
    <w:p w14:paraId="6AEDB55A" w14:textId="3CE0836E" w:rsidR="0004522E" w:rsidRPr="00897566" w:rsidRDefault="0004522E">
      <w:pPr>
        <w:rPr>
          <w:rFonts w:ascii="Times New Roman" w:hAnsi="Times New Roman" w:cs="Times New Roman"/>
        </w:rPr>
      </w:pPr>
      <w:r w:rsidRPr="00897566">
        <w:rPr>
          <w:rFonts w:ascii="Times New Roman" w:hAnsi="Times New Roman" w:cs="Times New Roman"/>
        </w:rPr>
        <w:fldChar w:fldCharType="end"/>
      </w:r>
    </w:p>
    <w:p w14:paraId="60EAB6F4" w14:textId="09B347EF" w:rsidR="00C10207" w:rsidRPr="00897566" w:rsidRDefault="00C10207">
      <w:pPr>
        <w:rPr>
          <w:rFonts w:ascii="Times New Roman" w:hAnsi="Times New Roman" w:cs="Times New Roman"/>
        </w:rPr>
      </w:pPr>
    </w:p>
    <w:p w14:paraId="291F0CCE" w14:textId="77777777" w:rsidR="00C10207" w:rsidRPr="00897566" w:rsidRDefault="00C10207">
      <w:pPr>
        <w:rPr>
          <w:rFonts w:ascii="Times New Roman" w:hAnsi="Times New Roman" w:cs="Times New Roman"/>
        </w:rPr>
      </w:pPr>
    </w:p>
    <w:sectPr w:rsidR="00C10207" w:rsidRPr="00897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C7E85"/>
    <w:multiLevelType w:val="hybridMultilevel"/>
    <w:tmpl w:val="2B0255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D290872"/>
    <w:multiLevelType w:val="multilevel"/>
    <w:tmpl w:val="67247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BE4575"/>
    <w:multiLevelType w:val="multilevel"/>
    <w:tmpl w:val="DC183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F5633D"/>
    <w:multiLevelType w:val="hybridMultilevel"/>
    <w:tmpl w:val="D44E5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D86D72"/>
    <w:multiLevelType w:val="multilevel"/>
    <w:tmpl w:val="163A1B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1C60B6"/>
    <w:multiLevelType w:val="multilevel"/>
    <w:tmpl w:val="FDCE83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6815D6F"/>
    <w:multiLevelType w:val="multilevel"/>
    <w:tmpl w:val="7EE6DC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8B90643"/>
    <w:multiLevelType w:val="multilevel"/>
    <w:tmpl w:val="D72C2D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03F1F2F"/>
    <w:multiLevelType w:val="hybridMultilevel"/>
    <w:tmpl w:val="123E32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3510BE"/>
    <w:multiLevelType w:val="multilevel"/>
    <w:tmpl w:val="EC7CD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45552CE"/>
    <w:multiLevelType w:val="hybridMultilevel"/>
    <w:tmpl w:val="9738CC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A00AD5"/>
    <w:multiLevelType w:val="multilevel"/>
    <w:tmpl w:val="92D43E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C3E49FA"/>
    <w:multiLevelType w:val="multilevel"/>
    <w:tmpl w:val="610222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D146500"/>
    <w:multiLevelType w:val="multilevel"/>
    <w:tmpl w:val="0C0A4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D394D1C"/>
    <w:multiLevelType w:val="multilevel"/>
    <w:tmpl w:val="F03CB6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4F75C17"/>
    <w:multiLevelType w:val="hybridMultilevel"/>
    <w:tmpl w:val="9738CC6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A2504D2"/>
    <w:multiLevelType w:val="hybridMultilevel"/>
    <w:tmpl w:val="1CCC3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762720"/>
    <w:multiLevelType w:val="hybridMultilevel"/>
    <w:tmpl w:val="E17E2A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BE4231"/>
    <w:multiLevelType w:val="multilevel"/>
    <w:tmpl w:val="23B4FD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F4D45DC"/>
    <w:multiLevelType w:val="multilevel"/>
    <w:tmpl w:val="8238197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0" w15:restartNumberingAfterBreak="0">
    <w:nsid w:val="6DE23F8D"/>
    <w:multiLevelType w:val="hybridMultilevel"/>
    <w:tmpl w:val="2CBC8A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657063"/>
    <w:multiLevelType w:val="multilevel"/>
    <w:tmpl w:val="9EEEBF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C867D01"/>
    <w:multiLevelType w:val="multilevel"/>
    <w:tmpl w:val="E19468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2487175">
    <w:abstractNumId w:val="20"/>
  </w:num>
  <w:num w:numId="2" w16cid:durableId="1168473211">
    <w:abstractNumId w:val="10"/>
  </w:num>
  <w:num w:numId="3" w16cid:durableId="1323769">
    <w:abstractNumId w:val="6"/>
  </w:num>
  <w:num w:numId="4" w16cid:durableId="1994481894">
    <w:abstractNumId w:val="22"/>
  </w:num>
  <w:num w:numId="5" w16cid:durableId="492723503">
    <w:abstractNumId w:val="8"/>
  </w:num>
  <w:num w:numId="6" w16cid:durableId="62148673">
    <w:abstractNumId w:val="3"/>
  </w:num>
  <w:num w:numId="7" w16cid:durableId="1897668978">
    <w:abstractNumId w:val="16"/>
  </w:num>
  <w:num w:numId="8" w16cid:durableId="773787591">
    <w:abstractNumId w:val="15"/>
  </w:num>
  <w:num w:numId="9" w16cid:durableId="1614442158">
    <w:abstractNumId w:val="2"/>
  </w:num>
  <w:num w:numId="10" w16cid:durableId="204415326">
    <w:abstractNumId w:val="21"/>
  </w:num>
  <w:num w:numId="11" w16cid:durableId="1212764587">
    <w:abstractNumId w:val="7"/>
  </w:num>
  <w:num w:numId="12" w16cid:durableId="697849385">
    <w:abstractNumId w:val="14"/>
  </w:num>
  <w:num w:numId="13" w16cid:durableId="1649481014">
    <w:abstractNumId w:val="12"/>
  </w:num>
  <w:num w:numId="14" w16cid:durableId="1184243811">
    <w:abstractNumId w:val="4"/>
  </w:num>
  <w:num w:numId="15" w16cid:durableId="1060860027">
    <w:abstractNumId w:val="1"/>
  </w:num>
  <w:num w:numId="16" w16cid:durableId="1413549029">
    <w:abstractNumId w:val="0"/>
  </w:num>
  <w:num w:numId="17" w16cid:durableId="744954639">
    <w:abstractNumId w:val="19"/>
  </w:num>
  <w:num w:numId="18" w16cid:durableId="1715621834">
    <w:abstractNumId w:val="9"/>
  </w:num>
  <w:num w:numId="19" w16cid:durableId="1584946062">
    <w:abstractNumId w:val="13"/>
  </w:num>
  <w:num w:numId="20" w16cid:durableId="941302130">
    <w:abstractNumId w:val="5"/>
  </w:num>
  <w:num w:numId="21" w16cid:durableId="587424363">
    <w:abstractNumId w:val="11"/>
  </w:num>
  <w:num w:numId="22" w16cid:durableId="1044406103">
    <w:abstractNumId w:val="18"/>
  </w:num>
  <w:num w:numId="23" w16cid:durableId="7384774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xp9f0ps222s5epafwxrew6vtwx59awrx29&quot;&gt;My EndNote Library&lt;record-ids&gt;&lt;item&gt;14&lt;/item&gt;&lt;item&gt;15&lt;/item&gt;&lt;item&gt;41&lt;/item&gt;&lt;item&gt;49&lt;/item&gt;&lt;item&gt;50&lt;/item&gt;&lt;item&gt;51&lt;/item&gt;&lt;item&gt;52&lt;/item&gt;&lt;item&gt;147&lt;/item&gt;&lt;item&gt;148&lt;/item&gt;&lt;item&gt;149&lt;/item&gt;&lt;item&gt;150&lt;/item&gt;&lt;/record-ids&gt;&lt;/item&gt;&lt;/Libraries&gt;"/>
  </w:docVars>
  <w:rsids>
    <w:rsidRoot w:val="00A00FDD"/>
    <w:rsid w:val="000135F9"/>
    <w:rsid w:val="00020661"/>
    <w:rsid w:val="00043E05"/>
    <w:rsid w:val="0004522E"/>
    <w:rsid w:val="00053A2B"/>
    <w:rsid w:val="00054C8D"/>
    <w:rsid w:val="000601E8"/>
    <w:rsid w:val="000647E0"/>
    <w:rsid w:val="00065ECE"/>
    <w:rsid w:val="00067F6C"/>
    <w:rsid w:val="00080CD5"/>
    <w:rsid w:val="00082281"/>
    <w:rsid w:val="00082297"/>
    <w:rsid w:val="00087AE0"/>
    <w:rsid w:val="00096D45"/>
    <w:rsid w:val="000A177C"/>
    <w:rsid w:val="000A63EA"/>
    <w:rsid w:val="000A7603"/>
    <w:rsid w:val="000B7E73"/>
    <w:rsid w:val="000C4C3C"/>
    <w:rsid w:val="000C5C7A"/>
    <w:rsid w:val="000E7A58"/>
    <w:rsid w:val="000E7D06"/>
    <w:rsid w:val="00100D23"/>
    <w:rsid w:val="001018E7"/>
    <w:rsid w:val="001019B6"/>
    <w:rsid w:val="001046F2"/>
    <w:rsid w:val="00110ED1"/>
    <w:rsid w:val="001129F8"/>
    <w:rsid w:val="00114866"/>
    <w:rsid w:val="00127EF9"/>
    <w:rsid w:val="00140806"/>
    <w:rsid w:val="0014189D"/>
    <w:rsid w:val="00146B11"/>
    <w:rsid w:val="00155F15"/>
    <w:rsid w:val="001619A2"/>
    <w:rsid w:val="00164B5D"/>
    <w:rsid w:val="001661EA"/>
    <w:rsid w:val="001818F3"/>
    <w:rsid w:val="00196066"/>
    <w:rsid w:val="001A5527"/>
    <w:rsid w:val="001C2A80"/>
    <w:rsid w:val="001C647A"/>
    <w:rsid w:val="001C783A"/>
    <w:rsid w:val="001C7D00"/>
    <w:rsid w:val="001E33B5"/>
    <w:rsid w:val="001F793D"/>
    <w:rsid w:val="00200102"/>
    <w:rsid w:val="00201677"/>
    <w:rsid w:val="00212B8E"/>
    <w:rsid w:val="00212F07"/>
    <w:rsid w:val="00231ED7"/>
    <w:rsid w:val="0023202D"/>
    <w:rsid w:val="0024636C"/>
    <w:rsid w:val="0025100D"/>
    <w:rsid w:val="002533C7"/>
    <w:rsid w:val="002606F7"/>
    <w:rsid w:val="00281464"/>
    <w:rsid w:val="002841BD"/>
    <w:rsid w:val="002921A9"/>
    <w:rsid w:val="00293A50"/>
    <w:rsid w:val="00293B9D"/>
    <w:rsid w:val="002A5879"/>
    <w:rsid w:val="002B16CB"/>
    <w:rsid w:val="002B3648"/>
    <w:rsid w:val="002B675C"/>
    <w:rsid w:val="002C1681"/>
    <w:rsid w:val="002C3850"/>
    <w:rsid w:val="002C7827"/>
    <w:rsid w:val="002E4108"/>
    <w:rsid w:val="002E56A6"/>
    <w:rsid w:val="002F1219"/>
    <w:rsid w:val="002F61AA"/>
    <w:rsid w:val="00302D3C"/>
    <w:rsid w:val="0031179A"/>
    <w:rsid w:val="00316887"/>
    <w:rsid w:val="00320DBD"/>
    <w:rsid w:val="00354BAD"/>
    <w:rsid w:val="003579B5"/>
    <w:rsid w:val="00363721"/>
    <w:rsid w:val="00366BAE"/>
    <w:rsid w:val="00372B04"/>
    <w:rsid w:val="003819A2"/>
    <w:rsid w:val="0038502F"/>
    <w:rsid w:val="00386D19"/>
    <w:rsid w:val="00390CEA"/>
    <w:rsid w:val="0039411E"/>
    <w:rsid w:val="003A4AB4"/>
    <w:rsid w:val="003A5B3E"/>
    <w:rsid w:val="003A7B7D"/>
    <w:rsid w:val="003D11CB"/>
    <w:rsid w:val="003D42A1"/>
    <w:rsid w:val="003E3417"/>
    <w:rsid w:val="003E5955"/>
    <w:rsid w:val="003F1AA0"/>
    <w:rsid w:val="003F3949"/>
    <w:rsid w:val="003F58AA"/>
    <w:rsid w:val="00402B43"/>
    <w:rsid w:val="00412531"/>
    <w:rsid w:val="00416EEA"/>
    <w:rsid w:val="004175AC"/>
    <w:rsid w:val="004269F3"/>
    <w:rsid w:val="00426B6F"/>
    <w:rsid w:val="004352FF"/>
    <w:rsid w:val="0045340A"/>
    <w:rsid w:val="00453DE4"/>
    <w:rsid w:val="00460A29"/>
    <w:rsid w:val="004662EA"/>
    <w:rsid w:val="00470A6D"/>
    <w:rsid w:val="00473E23"/>
    <w:rsid w:val="00474555"/>
    <w:rsid w:val="004753E4"/>
    <w:rsid w:val="0047792F"/>
    <w:rsid w:val="004803BF"/>
    <w:rsid w:val="00481559"/>
    <w:rsid w:val="004817B7"/>
    <w:rsid w:val="00482D44"/>
    <w:rsid w:val="00485302"/>
    <w:rsid w:val="004A2187"/>
    <w:rsid w:val="004A4236"/>
    <w:rsid w:val="004B494E"/>
    <w:rsid w:val="004B4A33"/>
    <w:rsid w:val="004B771A"/>
    <w:rsid w:val="004C74C8"/>
    <w:rsid w:val="004D1575"/>
    <w:rsid w:val="004D4BED"/>
    <w:rsid w:val="004D598E"/>
    <w:rsid w:val="004E0F19"/>
    <w:rsid w:val="004E3B5C"/>
    <w:rsid w:val="004E4391"/>
    <w:rsid w:val="004F19F8"/>
    <w:rsid w:val="004F1C90"/>
    <w:rsid w:val="004F3EC2"/>
    <w:rsid w:val="005053B2"/>
    <w:rsid w:val="0052766E"/>
    <w:rsid w:val="00527971"/>
    <w:rsid w:val="005364EA"/>
    <w:rsid w:val="0054180F"/>
    <w:rsid w:val="0054213C"/>
    <w:rsid w:val="005425A2"/>
    <w:rsid w:val="0054532D"/>
    <w:rsid w:val="005504BC"/>
    <w:rsid w:val="005536FA"/>
    <w:rsid w:val="005649A5"/>
    <w:rsid w:val="00570E69"/>
    <w:rsid w:val="00583598"/>
    <w:rsid w:val="00590921"/>
    <w:rsid w:val="005A654B"/>
    <w:rsid w:val="005A7B4A"/>
    <w:rsid w:val="005B6429"/>
    <w:rsid w:val="005C438E"/>
    <w:rsid w:val="005C526C"/>
    <w:rsid w:val="005D0A70"/>
    <w:rsid w:val="005D1E85"/>
    <w:rsid w:val="005E5EE4"/>
    <w:rsid w:val="005E6EA7"/>
    <w:rsid w:val="005F0EFB"/>
    <w:rsid w:val="005F213A"/>
    <w:rsid w:val="006013E2"/>
    <w:rsid w:val="006032D4"/>
    <w:rsid w:val="006049C1"/>
    <w:rsid w:val="0060565E"/>
    <w:rsid w:val="00615C3D"/>
    <w:rsid w:val="00616FB7"/>
    <w:rsid w:val="00622574"/>
    <w:rsid w:val="0062611D"/>
    <w:rsid w:val="00630EA1"/>
    <w:rsid w:val="006321D7"/>
    <w:rsid w:val="006432F7"/>
    <w:rsid w:val="00646FC1"/>
    <w:rsid w:val="0065211B"/>
    <w:rsid w:val="00665FE2"/>
    <w:rsid w:val="00680787"/>
    <w:rsid w:val="006820C4"/>
    <w:rsid w:val="00683F26"/>
    <w:rsid w:val="00685F66"/>
    <w:rsid w:val="00686024"/>
    <w:rsid w:val="00686577"/>
    <w:rsid w:val="00693A7B"/>
    <w:rsid w:val="00696875"/>
    <w:rsid w:val="006A6BAF"/>
    <w:rsid w:val="006B33C9"/>
    <w:rsid w:val="006B42F6"/>
    <w:rsid w:val="006C515E"/>
    <w:rsid w:val="006D1425"/>
    <w:rsid w:val="006D2BF9"/>
    <w:rsid w:val="006D6DCB"/>
    <w:rsid w:val="006D7AF6"/>
    <w:rsid w:val="006F6DED"/>
    <w:rsid w:val="006F7ED1"/>
    <w:rsid w:val="0070230B"/>
    <w:rsid w:val="007071A9"/>
    <w:rsid w:val="00707823"/>
    <w:rsid w:val="007235F2"/>
    <w:rsid w:val="00734550"/>
    <w:rsid w:val="00734C62"/>
    <w:rsid w:val="00736EFD"/>
    <w:rsid w:val="0074695F"/>
    <w:rsid w:val="007473A4"/>
    <w:rsid w:val="007547B2"/>
    <w:rsid w:val="00765E7D"/>
    <w:rsid w:val="00771589"/>
    <w:rsid w:val="0077425D"/>
    <w:rsid w:val="00786174"/>
    <w:rsid w:val="007937A3"/>
    <w:rsid w:val="007A4CD9"/>
    <w:rsid w:val="007B60F4"/>
    <w:rsid w:val="007C61E2"/>
    <w:rsid w:val="007E34C7"/>
    <w:rsid w:val="007F035B"/>
    <w:rsid w:val="007F0361"/>
    <w:rsid w:val="007F4035"/>
    <w:rsid w:val="007F6253"/>
    <w:rsid w:val="008148D3"/>
    <w:rsid w:val="008155CD"/>
    <w:rsid w:val="00823BA4"/>
    <w:rsid w:val="0084232E"/>
    <w:rsid w:val="008448CA"/>
    <w:rsid w:val="00845CA7"/>
    <w:rsid w:val="00851E07"/>
    <w:rsid w:val="00851F2D"/>
    <w:rsid w:val="00853874"/>
    <w:rsid w:val="00863CFD"/>
    <w:rsid w:val="00881B0F"/>
    <w:rsid w:val="00887331"/>
    <w:rsid w:val="00890E74"/>
    <w:rsid w:val="00891002"/>
    <w:rsid w:val="00897276"/>
    <w:rsid w:val="00897566"/>
    <w:rsid w:val="008A0483"/>
    <w:rsid w:val="008A11B4"/>
    <w:rsid w:val="008B5E8B"/>
    <w:rsid w:val="008B62DC"/>
    <w:rsid w:val="008C13B5"/>
    <w:rsid w:val="008D409F"/>
    <w:rsid w:val="008E067D"/>
    <w:rsid w:val="008E3072"/>
    <w:rsid w:val="008E3D0A"/>
    <w:rsid w:val="008E60E8"/>
    <w:rsid w:val="008F1094"/>
    <w:rsid w:val="008F606B"/>
    <w:rsid w:val="00903269"/>
    <w:rsid w:val="00914731"/>
    <w:rsid w:val="00914C6C"/>
    <w:rsid w:val="009171CB"/>
    <w:rsid w:val="00920412"/>
    <w:rsid w:val="009256E4"/>
    <w:rsid w:val="009258ED"/>
    <w:rsid w:val="00925C3A"/>
    <w:rsid w:val="0093220E"/>
    <w:rsid w:val="0093420E"/>
    <w:rsid w:val="00943D5F"/>
    <w:rsid w:val="00956BA9"/>
    <w:rsid w:val="00957BEF"/>
    <w:rsid w:val="00961251"/>
    <w:rsid w:val="00962FB1"/>
    <w:rsid w:val="00970954"/>
    <w:rsid w:val="009815A3"/>
    <w:rsid w:val="00983D04"/>
    <w:rsid w:val="00996D1E"/>
    <w:rsid w:val="009A6196"/>
    <w:rsid w:val="009A6CCA"/>
    <w:rsid w:val="009C3B3A"/>
    <w:rsid w:val="009C56C7"/>
    <w:rsid w:val="009D115B"/>
    <w:rsid w:val="009D3964"/>
    <w:rsid w:val="009D7894"/>
    <w:rsid w:val="009E0BE8"/>
    <w:rsid w:val="009E1EE5"/>
    <w:rsid w:val="009F16C5"/>
    <w:rsid w:val="009F1815"/>
    <w:rsid w:val="00A00E11"/>
    <w:rsid w:val="00A00FDD"/>
    <w:rsid w:val="00A07AE1"/>
    <w:rsid w:val="00A1002A"/>
    <w:rsid w:val="00A11FFD"/>
    <w:rsid w:val="00A15A91"/>
    <w:rsid w:val="00A17BCF"/>
    <w:rsid w:val="00A17CD5"/>
    <w:rsid w:val="00A2017D"/>
    <w:rsid w:val="00A20AD5"/>
    <w:rsid w:val="00A221FD"/>
    <w:rsid w:val="00A227F7"/>
    <w:rsid w:val="00A24004"/>
    <w:rsid w:val="00A246EB"/>
    <w:rsid w:val="00A30CD9"/>
    <w:rsid w:val="00A45D02"/>
    <w:rsid w:val="00A52478"/>
    <w:rsid w:val="00A56699"/>
    <w:rsid w:val="00A63D2D"/>
    <w:rsid w:val="00A679A7"/>
    <w:rsid w:val="00A71E33"/>
    <w:rsid w:val="00A724B9"/>
    <w:rsid w:val="00A80F72"/>
    <w:rsid w:val="00A86938"/>
    <w:rsid w:val="00A97F48"/>
    <w:rsid w:val="00AA0E1C"/>
    <w:rsid w:val="00AA43E8"/>
    <w:rsid w:val="00AA5111"/>
    <w:rsid w:val="00AB2D0A"/>
    <w:rsid w:val="00AB78C8"/>
    <w:rsid w:val="00AC26EF"/>
    <w:rsid w:val="00AC43AF"/>
    <w:rsid w:val="00AC6FA6"/>
    <w:rsid w:val="00AD2E83"/>
    <w:rsid w:val="00AD6901"/>
    <w:rsid w:val="00AE6AC1"/>
    <w:rsid w:val="00AF14A0"/>
    <w:rsid w:val="00AF2565"/>
    <w:rsid w:val="00AF584B"/>
    <w:rsid w:val="00B036A0"/>
    <w:rsid w:val="00B139F4"/>
    <w:rsid w:val="00B14600"/>
    <w:rsid w:val="00B200BD"/>
    <w:rsid w:val="00B21A7C"/>
    <w:rsid w:val="00B30FB7"/>
    <w:rsid w:val="00B331CA"/>
    <w:rsid w:val="00B4092C"/>
    <w:rsid w:val="00B4425A"/>
    <w:rsid w:val="00B46B8F"/>
    <w:rsid w:val="00B50323"/>
    <w:rsid w:val="00B504BD"/>
    <w:rsid w:val="00B50C28"/>
    <w:rsid w:val="00B5584E"/>
    <w:rsid w:val="00B55B8D"/>
    <w:rsid w:val="00B5684C"/>
    <w:rsid w:val="00B62630"/>
    <w:rsid w:val="00B64118"/>
    <w:rsid w:val="00B64FD3"/>
    <w:rsid w:val="00B726DF"/>
    <w:rsid w:val="00B74C7B"/>
    <w:rsid w:val="00B859F5"/>
    <w:rsid w:val="00B910BF"/>
    <w:rsid w:val="00B950AF"/>
    <w:rsid w:val="00BA3C1F"/>
    <w:rsid w:val="00BA60B3"/>
    <w:rsid w:val="00BA73CD"/>
    <w:rsid w:val="00BB442B"/>
    <w:rsid w:val="00BD025A"/>
    <w:rsid w:val="00BF589A"/>
    <w:rsid w:val="00BF7592"/>
    <w:rsid w:val="00C06570"/>
    <w:rsid w:val="00C10207"/>
    <w:rsid w:val="00C12E4C"/>
    <w:rsid w:val="00C21A1E"/>
    <w:rsid w:val="00C24258"/>
    <w:rsid w:val="00C25D76"/>
    <w:rsid w:val="00C30E1F"/>
    <w:rsid w:val="00C31EA2"/>
    <w:rsid w:val="00C32D61"/>
    <w:rsid w:val="00C34A7E"/>
    <w:rsid w:val="00C539A1"/>
    <w:rsid w:val="00C5462C"/>
    <w:rsid w:val="00C602A7"/>
    <w:rsid w:val="00C67945"/>
    <w:rsid w:val="00C76225"/>
    <w:rsid w:val="00C870A4"/>
    <w:rsid w:val="00C93935"/>
    <w:rsid w:val="00C96ED2"/>
    <w:rsid w:val="00CA1A2A"/>
    <w:rsid w:val="00CB17E3"/>
    <w:rsid w:val="00CB301D"/>
    <w:rsid w:val="00CC2BC6"/>
    <w:rsid w:val="00CC57CF"/>
    <w:rsid w:val="00CC747F"/>
    <w:rsid w:val="00CD1E09"/>
    <w:rsid w:val="00CE37F7"/>
    <w:rsid w:val="00CE51B6"/>
    <w:rsid w:val="00CE7824"/>
    <w:rsid w:val="00CF2233"/>
    <w:rsid w:val="00CF38D2"/>
    <w:rsid w:val="00D056EC"/>
    <w:rsid w:val="00D12B94"/>
    <w:rsid w:val="00D140A5"/>
    <w:rsid w:val="00D27529"/>
    <w:rsid w:val="00D332D7"/>
    <w:rsid w:val="00D353CD"/>
    <w:rsid w:val="00D5651B"/>
    <w:rsid w:val="00D67B86"/>
    <w:rsid w:val="00D70909"/>
    <w:rsid w:val="00D746A2"/>
    <w:rsid w:val="00D77088"/>
    <w:rsid w:val="00D80A98"/>
    <w:rsid w:val="00D8177D"/>
    <w:rsid w:val="00D819FE"/>
    <w:rsid w:val="00D85B29"/>
    <w:rsid w:val="00D91CB9"/>
    <w:rsid w:val="00DA5FF1"/>
    <w:rsid w:val="00DB0570"/>
    <w:rsid w:val="00DB252B"/>
    <w:rsid w:val="00DC5C36"/>
    <w:rsid w:val="00DE1AAB"/>
    <w:rsid w:val="00DE3DA9"/>
    <w:rsid w:val="00DF17C0"/>
    <w:rsid w:val="00DF1802"/>
    <w:rsid w:val="00DF6CE0"/>
    <w:rsid w:val="00E07276"/>
    <w:rsid w:val="00E10315"/>
    <w:rsid w:val="00E10C2E"/>
    <w:rsid w:val="00E16E34"/>
    <w:rsid w:val="00E25FF4"/>
    <w:rsid w:val="00E4149E"/>
    <w:rsid w:val="00E42F17"/>
    <w:rsid w:val="00E479C9"/>
    <w:rsid w:val="00E50A23"/>
    <w:rsid w:val="00E63AB5"/>
    <w:rsid w:val="00EA1C68"/>
    <w:rsid w:val="00EA4173"/>
    <w:rsid w:val="00EB7F41"/>
    <w:rsid w:val="00EC2B88"/>
    <w:rsid w:val="00EC35B2"/>
    <w:rsid w:val="00ED06D5"/>
    <w:rsid w:val="00EE375A"/>
    <w:rsid w:val="00EF149E"/>
    <w:rsid w:val="00EF3589"/>
    <w:rsid w:val="00EF43D8"/>
    <w:rsid w:val="00EF640A"/>
    <w:rsid w:val="00F03153"/>
    <w:rsid w:val="00F051BD"/>
    <w:rsid w:val="00F06639"/>
    <w:rsid w:val="00F11678"/>
    <w:rsid w:val="00F13B3E"/>
    <w:rsid w:val="00F224F1"/>
    <w:rsid w:val="00F316CB"/>
    <w:rsid w:val="00F346CB"/>
    <w:rsid w:val="00F371D4"/>
    <w:rsid w:val="00F379EC"/>
    <w:rsid w:val="00F45AB3"/>
    <w:rsid w:val="00F55922"/>
    <w:rsid w:val="00F61D81"/>
    <w:rsid w:val="00F735BF"/>
    <w:rsid w:val="00F776B7"/>
    <w:rsid w:val="00F80158"/>
    <w:rsid w:val="00F81D0C"/>
    <w:rsid w:val="00F8209D"/>
    <w:rsid w:val="00F84F95"/>
    <w:rsid w:val="00F956D8"/>
    <w:rsid w:val="00F9745A"/>
    <w:rsid w:val="00FA5167"/>
    <w:rsid w:val="00FB13EA"/>
    <w:rsid w:val="00FB3DE1"/>
    <w:rsid w:val="00FC70CF"/>
    <w:rsid w:val="00FD37D4"/>
    <w:rsid w:val="00FF0994"/>
    <w:rsid w:val="00FF5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EC635"/>
  <w15:chartTrackingRefBased/>
  <w15:docId w15:val="{B1FE3857-F123-41FE-A731-E0FCDD553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0F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0F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00F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00F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0F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0F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0F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0F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0F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F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0F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0F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00F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0F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0F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0F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0F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0FDD"/>
    <w:rPr>
      <w:rFonts w:eastAsiaTheme="majorEastAsia" w:cstheme="majorBidi"/>
      <w:color w:val="272727" w:themeColor="text1" w:themeTint="D8"/>
    </w:rPr>
  </w:style>
  <w:style w:type="paragraph" w:styleId="Title">
    <w:name w:val="Title"/>
    <w:basedOn w:val="Normal"/>
    <w:next w:val="Normal"/>
    <w:link w:val="TitleChar"/>
    <w:uiPriority w:val="10"/>
    <w:qFormat/>
    <w:rsid w:val="00A00F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0F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0F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0F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0FDD"/>
    <w:pPr>
      <w:spacing w:before="160"/>
      <w:jc w:val="center"/>
    </w:pPr>
    <w:rPr>
      <w:i/>
      <w:iCs/>
      <w:color w:val="404040" w:themeColor="text1" w:themeTint="BF"/>
    </w:rPr>
  </w:style>
  <w:style w:type="character" w:customStyle="1" w:styleId="QuoteChar">
    <w:name w:val="Quote Char"/>
    <w:basedOn w:val="DefaultParagraphFont"/>
    <w:link w:val="Quote"/>
    <w:uiPriority w:val="29"/>
    <w:rsid w:val="00A00FDD"/>
    <w:rPr>
      <w:i/>
      <w:iCs/>
      <w:color w:val="404040" w:themeColor="text1" w:themeTint="BF"/>
    </w:rPr>
  </w:style>
  <w:style w:type="paragraph" w:styleId="ListParagraph">
    <w:name w:val="List Paragraph"/>
    <w:basedOn w:val="Normal"/>
    <w:uiPriority w:val="34"/>
    <w:qFormat/>
    <w:rsid w:val="00A00FDD"/>
    <w:pPr>
      <w:ind w:left="720"/>
      <w:contextualSpacing/>
    </w:pPr>
  </w:style>
  <w:style w:type="character" w:styleId="IntenseEmphasis">
    <w:name w:val="Intense Emphasis"/>
    <w:basedOn w:val="DefaultParagraphFont"/>
    <w:uiPriority w:val="21"/>
    <w:qFormat/>
    <w:rsid w:val="00A00FDD"/>
    <w:rPr>
      <w:i/>
      <w:iCs/>
      <w:color w:val="0F4761" w:themeColor="accent1" w:themeShade="BF"/>
    </w:rPr>
  </w:style>
  <w:style w:type="paragraph" w:styleId="IntenseQuote">
    <w:name w:val="Intense Quote"/>
    <w:basedOn w:val="Normal"/>
    <w:next w:val="Normal"/>
    <w:link w:val="IntenseQuoteChar"/>
    <w:uiPriority w:val="30"/>
    <w:qFormat/>
    <w:rsid w:val="00A00F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0FDD"/>
    <w:rPr>
      <w:i/>
      <w:iCs/>
      <w:color w:val="0F4761" w:themeColor="accent1" w:themeShade="BF"/>
    </w:rPr>
  </w:style>
  <w:style w:type="character" w:styleId="IntenseReference">
    <w:name w:val="Intense Reference"/>
    <w:basedOn w:val="DefaultParagraphFont"/>
    <w:uiPriority w:val="32"/>
    <w:qFormat/>
    <w:rsid w:val="00A00FD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04522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4522E"/>
    <w:rPr>
      <w:rFonts w:ascii="Aptos" w:hAnsi="Aptos"/>
      <w:noProof/>
    </w:rPr>
  </w:style>
  <w:style w:type="paragraph" w:customStyle="1" w:styleId="EndNoteBibliography">
    <w:name w:val="EndNote Bibliography"/>
    <w:basedOn w:val="Normal"/>
    <w:link w:val="EndNoteBibliographyChar"/>
    <w:rsid w:val="0004522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4522E"/>
    <w:rPr>
      <w:rFonts w:ascii="Aptos" w:hAnsi="Aptos"/>
      <w:noProof/>
    </w:rPr>
  </w:style>
  <w:style w:type="character" w:styleId="Hyperlink">
    <w:name w:val="Hyperlink"/>
    <w:basedOn w:val="DefaultParagraphFont"/>
    <w:uiPriority w:val="99"/>
    <w:unhideWhenUsed/>
    <w:rsid w:val="0004522E"/>
    <w:rPr>
      <w:color w:val="467886" w:themeColor="hyperlink"/>
      <w:u w:val="single"/>
    </w:rPr>
  </w:style>
  <w:style w:type="character" w:styleId="UnresolvedMention">
    <w:name w:val="Unresolved Mention"/>
    <w:basedOn w:val="DefaultParagraphFont"/>
    <w:uiPriority w:val="99"/>
    <w:semiHidden/>
    <w:unhideWhenUsed/>
    <w:rsid w:val="0004522E"/>
    <w:rPr>
      <w:color w:val="605E5C"/>
      <w:shd w:val="clear" w:color="auto" w:fill="E1DFDD"/>
    </w:rPr>
  </w:style>
  <w:style w:type="character" w:styleId="CommentReference">
    <w:name w:val="annotation reference"/>
    <w:basedOn w:val="DefaultParagraphFont"/>
    <w:uiPriority w:val="99"/>
    <w:semiHidden/>
    <w:unhideWhenUsed/>
    <w:rsid w:val="00F8209D"/>
    <w:rPr>
      <w:sz w:val="16"/>
      <w:szCs w:val="16"/>
    </w:rPr>
  </w:style>
  <w:style w:type="paragraph" w:styleId="CommentText">
    <w:name w:val="annotation text"/>
    <w:basedOn w:val="Normal"/>
    <w:link w:val="CommentTextChar"/>
    <w:uiPriority w:val="99"/>
    <w:unhideWhenUsed/>
    <w:rsid w:val="00F8209D"/>
    <w:pPr>
      <w:spacing w:line="240" w:lineRule="auto"/>
    </w:pPr>
    <w:rPr>
      <w:sz w:val="20"/>
      <w:szCs w:val="20"/>
    </w:rPr>
  </w:style>
  <w:style w:type="character" w:customStyle="1" w:styleId="CommentTextChar">
    <w:name w:val="Comment Text Char"/>
    <w:basedOn w:val="DefaultParagraphFont"/>
    <w:link w:val="CommentText"/>
    <w:uiPriority w:val="99"/>
    <w:rsid w:val="00F8209D"/>
    <w:rPr>
      <w:sz w:val="20"/>
      <w:szCs w:val="20"/>
    </w:rPr>
  </w:style>
  <w:style w:type="paragraph" w:styleId="CommentSubject">
    <w:name w:val="annotation subject"/>
    <w:basedOn w:val="CommentText"/>
    <w:next w:val="CommentText"/>
    <w:link w:val="CommentSubjectChar"/>
    <w:uiPriority w:val="99"/>
    <w:semiHidden/>
    <w:unhideWhenUsed/>
    <w:rsid w:val="00F8209D"/>
    <w:rPr>
      <w:b/>
      <w:bCs/>
    </w:rPr>
  </w:style>
  <w:style w:type="character" w:customStyle="1" w:styleId="CommentSubjectChar">
    <w:name w:val="Comment Subject Char"/>
    <w:basedOn w:val="CommentTextChar"/>
    <w:link w:val="CommentSubject"/>
    <w:uiPriority w:val="99"/>
    <w:semiHidden/>
    <w:rsid w:val="00F8209D"/>
    <w:rPr>
      <w:b/>
      <w:bCs/>
      <w:sz w:val="20"/>
      <w:szCs w:val="20"/>
    </w:rPr>
  </w:style>
  <w:style w:type="paragraph" w:styleId="Revision">
    <w:name w:val="Revision"/>
    <w:hidden/>
    <w:uiPriority w:val="99"/>
    <w:semiHidden/>
    <w:rsid w:val="009147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eb.archive.org/web/20230206160704/https:/tdi.msu.edu/" TargetMode="External"/><Relationship Id="rId3" Type="http://schemas.openxmlformats.org/officeDocument/2006/relationships/settings" Target="settings.xml"/><Relationship Id="rId7" Type="http://schemas.openxmlformats.org/officeDocument/2006/relationships/hyperlink" Target="https://web.archive.org/web/20230206160704/https:/michr.umich.edu/rdc/researchjam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eb.archive.org/web/20230206160704/https:/jcom.sissa.it/archive/19/04/JCOM_1904_2020_C01/JCOM_1904_2020_C05" TargetMode="External"/><Relationship Id="rId11" Type="http://schemas.openxmlformats.org/officeDocument/2006/relationships/theme" Target="theme/theme1.xml"/><Relationship Id="rId5" Type="http://schemas.openxmlformats.org/officeDocument/2006/relationships/hyperlink" Target="https://web.archive.org/web/20230206160704/https:/www.cambridge.org/core/services/aop-cambridge-core/content/view/0096117CFD1F99BB7829B9C67103A666/S2059866121008232a.pdf/mobilizing_crossdisciplinary_teams_to_advance_translational_research_using_design_thinking_methods.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igital.gov/2014/08/29/system-usability-scale-improving-products-since-19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476</Words>
  <Characters>15603</Characters>
  <Application>Microsoft Office Word</Application>
  <DocSecurity>0</DocSecurity>
  <Lines>263</Lines>
  <Paragraphs>92</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and, Betsy</dc:creator>
  <cp:keywords/>
  <dc:description/>
  <cp:lastModifiedBy>Rolland, Betsy</cp:lastModifiedBy>
  <cp:revision>14</cp:revision>
  <dcterms:created xsi:type="dcterms:W3CDTF">2025-12-07T18:17:00Z</dcterms:created>
  <dcterms:modified xsi:type="dcterms:W3CDTF">2025-12-08T17:55:00Z</dcterms:modified>
</cp:coreProperties>
</file>